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5D200" w14:textId="118F7FD9" w:rsidR="006E687A" w:rsidRPr="00C57661" w:rsidRDefault="007126AD">
      <w:pPr>
        <w:rPr>
          <w:rFonts w:ascii="Times New Roman" w:hAnsi="Times New Roman" w:cs="Times New Roman"/>
          <w:sz w:val="28"/>
        </w:rPr>
      </w:pPr>
      <w:r w:rsidRPr="00C57661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86B467" wp14:editId="6C0F75B0">
                <wp:simplePos x="0" y="0"/>
                <wp:positionH relativeFrom="margin">
                  <wp:posOffset>1805940</wp:posOffset>
                </wp:positionH>
                <wp:positionV relativeFrom="paragraph">
                  <wp:posOffset>68580</wp:posOffset>
                </wp:positionV>
                <wp:extent cx="5334000" cy="662940"/>
                <wp:effectExtent l="0" t="0" r="0" b="38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0" cy="6629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77C2C0" w14:textId="2822DD3F" w:rsidR="006E687A" w:rsidRPr="00AA359A" w:rsidRDefault="006E687A" w:rsidP="006E687A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aseline</w:t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  <w:t xml:space="preserve">       </w:t>
                            </w:r>
                            <w:r w:rsidR="00AA57B2"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</w:t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2976B6"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</w:t>
                            </w:r>
                            <w:r w:rsid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</w:t>
                            </w:r>
                            <w:r w:rsidR="002976B6"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eek 12</w:t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ab/>
                            </w:r>
                            <w:r w:rsidR="00F34066"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    </w:t>
                            </w:r>
                            <w:r w:rsidR="002976B6"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</w:t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           </w:t>
                            </w:r>
                            <w:r w:rsidRPr="00AA359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eek 24</w:t>
                            </w:r>
                          </w:p>
                          <w:p w14:paraId="1876E2AB" w14:textId="5C8E7A8C" w:rsidR="006E687A" w:rsidRPr="00F34066" w:rsidRDefault="007126AD" w:rsidP="006E687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 97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  <w:t>(n=97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AA359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n=9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86B467" id="Rectangle 8" o:spid="_x0000_s1026" style="position:absolute;margin-left:142.2pt;margin-top:5.4pt;width:420pt;height:52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9N9cgIAAC0FAAAOAAAAZHJzL2Uyb0RvYy54bWysVFFP2zAQfp+0/2D5fSQthUFFiioQ0yTE&#10;EDDx7Dp2G832eWe3Sffrd3bSgBjaw7QXx859d+f77jtfXHbWsJ3C0ICr+OSo5Ew5CXXj1hX//nTz&#10;6YyzEIWrhQGnKr5XgV8uPn64aP1cTWEDplbIKIgL89ZXfBOjnxdFkBtlRTgCrxwZNaAVkY64LmoU&#10;LUW3ppiW5WnRAtYeQaoQ6O91b+SLHF9rJeM3rYOKzFSc7hbzinldpbVYXIj5GoXfNHK4hviHW1jR&#10;OEo6hroWUbAtNn+Eso1ECKDjkQRbgNaNVLkGqmZSvqnmcSO8yrUQOcGPNIX/F1be7e6RNXXFqVFO&#10;WGrRA5Em3NoodpboaX2YE+rR3+NwCrRNtXYabfpSFazLlO5HSlUXmaSfJ8fHs7Ik5iXZTk+n57PM&#10;efHi7THELwosS5uKI2XPTIrdbYiUkaAHSEpmXFod3DTG9Nb0p0i37O+Vd3FvVI9+UJrKo5tMc9Qs&#10;LHVlkO0ESaL+MUk1Ug7jCJlcNAUenSbvOZl4cBqwyU1lsY2O5XuOL9lGdM4ILo6OtnGAf3fWPf5Q&#10;dV9rKjt2q27o0QrqPTUWoVd88PKmIX5vRYj3Akni1BIa2/iNFm2grTgMO842gL/e+5/wpDyyctbS&#10;yFQ8/NwKVJyZr440eT6ZUXdZzIfZyecpHfC1ZfXa4rb2CqgFE3ogvMzbhI/msNUI9pmme5mykkk4&#10;SbkrLiMeDlexH2V6H6RaLjOM5sqLeOsevUzBE8FJP0/ds0A/iCySPO/gMF5i/kZrPTZ5OlhuI+gm&#10;CzFR3PM6UE8zmbUzvB9p6F+fM+rllVv8BgAA//8DAFBLAwQUAAYACAAAACEAeGGpB+AAAAALAQAA&#10;DwAAAGRycy9kb3ducmV2LnhtbEyPQU/CQBCF7yb8h82QeJMtpQqp3RJDJB48GKsmHpfu0Ba6s6W7&#10;QP33Tk96m5n38uZ72Xqwrbhg7xtHCuazCARS6UxDlYLPj+3dCoQPmoxuHaGCH/Swzic3mU6Nu9I7&#10;XopQCQ4hn2oFdQhdKqUva7Taz1yHxNre9VYHXvtKml5fOdy2Mo6iB2l1Q/yh1h1uaiyPxdkqeD2Y&#10;U1J9P78tmuVm+XVKXortfqHU7XR4egQRcAh/ZhjxGR1yZtq5MxkvWgXxKknYykLEFUbDPB4vu3G6&#10;j0HmmfzfIf8FAAD//wMAUEsBAi0AFAAGAAgAAAAhALaDOJL+AAAA4QEAABMAAAAAAAAAAAAAAAAA&#10;AAAAAFtDb250ZW50X1R5cGVzXS54bWxQSwECLQAUAAYACAAAACEAOP0h/9YAAACUAQAACwAAAAAA&#10;AAAAAAAAAAAvAQAAX3JlbHMvLnJlbHNQSwECLQAUAAYACAAAACEAcSfTfXICAAAtBQAADgAAAAAA&#10;AAAAAAAAAAAuAgAAZHJzL2Uyb0RvYy54bWxQSwECLQAUAAYACAAAACEAeGGpB+AAAAALAQAADwAA&#10;AAAAAAAAAAAAAADMBAAAZHJzL2Rvd25yZXYueG1sUEsFBgAAAAAEAAQA8wAAANkFAAAAAA==&#10;" fillcolor="white [3201]" stroked="f" strokeweight="1pt">
                <v:textbox>
                  <w:txbxContent>
                    <w:p w14:paraId="0777C2C0" w14:textId="2822DD3F" w:rsidR="006E687A" w:rsidRPr="00AA359A" w:rsidRDefault="006E687A" w:rsidP="006E687A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>Baseline</w:t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  <w:t xml:space="preserve">       </w:t>
                      </w:r>
                      <w:r w:rsidR="00AA57B2" w:rsidRP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 </w:t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2976B6" w:rsidRP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 </w:t>
                      </w:r>
                      <w:r w:rsid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  </w:t>
                      </w:r>
                      <w:r w:rsidR="002976B6" w:rsidRP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>Week 12</w:t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ab/>
                      </w:r>
                      <w:r w:rsidR="00F34066" w:rsidRP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      </w:t>
                      </w:r>
                      <w:r w:rsidR="002976B6" w:rsidRP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 </w:t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AA359A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             </w:t>
                      </w:r>
                      <w:r w:rsidRPr="00AA359A">
                        <w:rPr>
                          <w:rFonts w:ascii="Times New Roman" w:hAnsi="Times New Roman" w:cs="Times New Roman"/>
                          <w:sz w:val="24"/>
                        </w:rPr>
                        <w:t>Week 24</w:t>
                      </w:r>
                    </w:p>
                    <w:p w14:paraId="1876E2AB" w14:textId="5C8E7A8C" w:rsidR="006E687A" w:rsidRPr="00F34066" w:rsidRDefault="007126AD" w:rsidP="006E687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 97)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  <w:t>(n=97)</w:t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AA359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bookmarkStart w:id="2" w:name="_GoBack"/>
                      <w:bookmarkEnd w:id="2"/>
                      <w:r>
                        <w:rPr>
                          <w:rFonts w:ascii="Times New Roman" w:hAnsi="Times New Roman" w:cs="Times New Roman"/>
                        </w:rPr>
                        <w:t>(n=9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D2470" w:rsidRPr="00C5766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C113F7">
        <w:rPr>
          <w:rFonts w:ascii="Times New Roman" w:hAnsi="Times New Roman" w:cs="Times New Roman"/>
          <w:b/>
          <w:sz w:val="24"/>
          <w:szCs w:val="24"/>
        </w:rPr>
        <w:t>A</w:t>
      </w:r>
      <w:r w:rsidR="00381BD9" w:rsidRPr="00C5766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245EDBE" w14:textId="779E9B10" w:rsidR="00AA57B2" w:rsidRPr="00C57661" w:rsidRDefault="00AA57B2">
      <w:pPr>
        <w:rPr>
          <w:rFonts w:ascii="Times New Roman" w:hAnsi="Times New Roman" w:cs="Times New Roman"/>
          <w:b/>
          <w:sz w:val="28"/>
        </w:rPr>
      </w:pPr>
      <w:r w:rsidRPr="00C57661">
        <w:rPr>
          <w:rFonts w:ascii="Times New Roman" w:hAnsi="Times New Roman" w:cs="Times New Roman"/>
          <w:b/>
          <w:sz w:val="28"/>
        </w:rPr>
        <w:t xml:space="preserve">   </w:t>
      </w:r>
    </w:p>
    <w:p w14:paraId="0FBE5E27" w14:textId="7E07A2DD" w:rsidR="006E687A" w:rsidRPr="00C57661" w:rsidRDefault="00675974" w:rsidP="00AA57B2">
      <w:pPr>
        <w:jc w:val="center"/>
        <w:rPr>
          <w:rFonts w:ascii="Times New Roman" w:hAnsi="Times New Roman" w:cs="Times New Roman"/>
          <w:b/>
          <w:sz w:val="28"/>
        </w:rPr>
      </w:pPr>
      <w:r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70AC4A4" wp14:editId="3085591B">
                <wp:simplePos x="0" y="0"/>
                <wp:positionH relativeFrom="column">
                  <wp:posOffset>63832</wp:posOffset>
                </wp:positionH>
                <wp:positionV relativeFrom="paragraph">
                  <wp:posOffset>4016071</wp:posOffset>
                </wp:positionV>
                <wp:extent cx="2027207" cy="63835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7207" cy="6383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B34A81" w14:textId="524B079C" w:rsidR="00381BD9" w:rsidRPr="00F34066" w:rsidRDefault="00381BD9" w:rsidP="006759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3406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dentary physical activity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0AC4A4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7" type="#_x0000_t202" style="position:absolute;left:0;text-align:left;margin-left:5.05pt;margin-top:316.25pt;width:159.6pt;height:50.2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1TpLwIAAFoEAAAOAAAAZHJzL2Uyb0RvYy54bWysVE1v2zAMvQ/YfxB0X+ykST+MOEXWIsOA&#10;oi2QDD0rshQbkERNUmJnv36UHKdBt9Owi0KR9KP4Hpn5facVOQjnGzAlHY9ySoThUDVmV9Ifm9WX&#10;W0p8YKZiCowo6VF4er/4/Gne2kJMoAZVCUcQxPiitSWtQ7BFlnleC838CKwwGJTgNAt4dbuscqxF&#10;dK2ySZ5fZy24yjrgwnv0PvZBukj4UgoeXqT0IhBVUnxbSKdL5zae2WLOip1jtm746RnsH16hWWOw&#10;6BnqkQVG9q75A0o33IEHGUYcdAZSNlykHrCbcf6hm3XNrEi9IDnenmny/w+WPx9eHWkq1O6GEsM0&#10;arQRXSBfoSPoQn5a6wtMW1tMDB36MXfwe3TGtjvpdPzFhgjGkenjmd2IxtE5ySc3kxyrcIxdX91e&#10;zWYRJnv/2jofvgnQJBoldaheIpUdnnzoU4eUWMzAqlEqKagMaSPoLE8fnCMIrgzWiD30b41W6LZd&#10;3/PQxxaqI7bnoB8Qb/mqwTc8MR9emcOJwI5wysMLHlIB1oKTRUkN7tff/DEfhcIoJS1OWEn9zz1z&#10;ghL13aCEd+PpNI5kukxnyA0l7jKyvYyYvX4AHOIx7pPlyYz5QQ2mdKDfcBmWsSqGmOFYu6RhMB9C&#10;P/e4TFwslykJh9Cy8GTWlkfoyGpkeNO9MWdPMgQU8BmGWWTFBzX63F6P5T6AbJJUkeee1RP9OMBJ&#10;7NOyxQ25vKes97+ExW8AAAD//wMAUEsDBBQABgAIAAAAIQB+4c4+4QAAAAoBAAAPAAAAZHJzL2Rv&#10;d25yZXYueG1sTI/LTsMwEEX3SPyDNUjsqN1YLSXEqapIFRKCRUs37CbxNInwI8RuG/h6zAqWV3N0&#10;75liPVnDzjSG3jsF85kARq7xunetgsPb9m4FLER0Go13pOCLAqzL66sCc+0vbkfnfWxZKnEhRwVd&#10;jEPOeWg6shhmfiCXbkc/Wowpji3XI15SuTU8E2LJLfYuLXQ4UNVR87E/WQXP1fYVd3VmV9+meno5&#10;bobPw/tCqdubafMILNIU/2D41U/qUCan2p+cDsykLOaJVLCU2QJYAmT2IIHVCu6lFMDLgv9/ofwB&#10;AAD//wMAUEsBAi0AFAAGAAgAAAAhALaDOJL+AAAA4QEAABMAAAAAAAAAAAAAAAAAAAAAAFtDb250&#10;ZW50X1R5cGVzXS54bWxQSwECLQAUAAYACAAAACEAOP0h/9YAAACUAQAACwAAAAAAAAAAAAAAAAAv&#10;AQAAX3JlbHMvLnJlbHNQSwECLQAUAAYACAAAACEAPG9U6S8CAABaBAAADgAAAAAAAAAAAAAAAAAu&#10;AgAAZHJzL2Uyb0RvYy54bWxQSwECLQAUAAYACAAAACEAfuHOPuEAAAAKAQAADwAAAAAAAAAAAAAA&#10;AACJBAAAZHJzL2Rvd25yZXYueG1sUEsFBgAAAAAEAAQA8wAAAJcFAAAAAA==&#10;" filled="f" stroked="f" strokeweight=".5pt">
                <v:textbox>
                  <w:txbxContent>
                    <w:p w14:paraId="30B34A81" w14:textId="524B079C" w:rsidR="00381BD9" w:rsidRPr="00F34066" w:rsidRDefault="00381BD9" w:rsidP="006759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3406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dentary physical activity group</w:t>
                      </w:r>
                    </w:p>
                  </w:txbxContent>
                </v:textbox>
              </v:shape>
            </w:pict>
          </mc:Fallback>
        </mc:AlternateContent>
      </w:r>
      <w:r w:rsidR="00805799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565498" wp14:editId="6BAEA657">
                <wp:simplePos x="0" y="0"/>
                <wp:positionH relativeFrom="column">
                  <wp:posOffset>-273050</wp:posOffset>
                </wp:positionH>
                <wp:positionV relativeFrom="paragraph">
                  <wp:posOffset>231775</wp:posOffset>
                </wp:positionV>
                <wp:extent cx="2026920" cy="5778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6920" cy="577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47ED94" w14:textId="6DDA0F5B" w:rsidR="00381BD9" w:rsidRPr="00F34066" w:rsidRDefault="00805799" w:rsidP="00675974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3406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rate-to-vigorous physical activity</w:t>
                            </w:r>
                            <w:r w:rsidR="00381BD9" w:rsidRPr="00F3406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65498" id="Text Box 15" o:spid="_x0000_s1028" type="#_x0000_t202" style="position:absolute;left:0;text-align:left;margin-left:-21.5pt;margin-top:18.25pt;width:159.6pt;height:45.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F5/RAIAAIIEAAAOAAAAZHJzL2Uyb0RvYy54bWysVE1v2zAMvQ/YfxB0X51k+WiNOkXWosOA&#10;oC3QDD0rslwbkEVNUmJnv35PctJ23U7DLjJFUvx4j/TlVd9qtlfON2QKPj4bcaaMpLIxzwX/vrn9&#10;dM6ZD8KUQpNRBT8oz6+WHz9cdjZXE6pJl8oxBDE+72zB6xBsnmVe1qoV/oysMjBW5FoRcHXPWelE&#10;h+itziaj0TzryJXWkVTeQ3szGPkyxa8qJcN9VXkVmC44agvpdOncxjNbXor82QlbN/JYhviHKlrR&#10;GCR9CXUjgmA71/wRqm2kI09VOJPUZlRVjVSpB3QzHr3r5rEWVqVeAI63LzD5/xdW3u0fHGtKcDfj&#10;zIgWHG1UH9gX6hlUwKezPofbo4Vj6KGH70nvoYxt95Vr4xcNMdiB9OEF3RhNQjkZTeYXE5gkbLPF&#10;4nyW4M9eX1vnw1dFLYtCwR3YS6CK/doHVALXk0tM5kk35W2jdbrEiVHX2rG9ANc6pBrx4jcvbVhX&#10;8PlnpI6PDMXnQ2RtkCD2OvQUpdBv+4TN5NTvlsoDYHA0DJK38rZBrWvhw4NwmBy0h20I9zgqTchF&#10;R4mzmtzPv+mjPwiFlbMOk1hw/2MnnOJMfzOg+mI8ncbRTZfpbBEhdG8t27cWs2uvCQCMsXdWJjH6&#10;B30SK0ftE5ZmFbPCJIxE7oKHk3gdhv3A0km1WiUnDKsVYW0erYyhI3aRiU3/JJw90hVA9B2dZlbk&#10;71gbfAfUV7tAVZMojTgPqB7hx6Anpo9LGTfp7T15vf46lr8AAAD//wMAUEsDBBQABgAIAAAAIQAN&#10;zbV74QAAAAoBAAAPAAAAZHJzL2Rvd25yZXYueG1sTI/LToRAEEX3Jv5Dp0zcmJlGkMEgzcQYH8ns&#10;HHzEXQ9dApGuJnQP4N9brnRZqZN7zy22i+3FhKPvHCm4XEcgkGpnOmoUvFQPq2sQPmgyuneECr7R&#10;w7Y8PSl0btxMzzjtQyM4hHyuFbQhDLmUvm7Rar92AxL/Pt1odeBzbKQZ9czhtpdxFG2k1R1xQ6sH&#10;vGux/tofrYKPi+Z955fH1zlJk+H+aaqyN1MpdX623N6ACLiEPxh+9VkdSnY6uCMZL3oFq6uEtwQF&#10;ySYFwUCcbWIQBybjLAVZFvL/hPIHAAD//wMAUEsBAi0AFAAGAAgAAAAhALaDOJL+AAAA4QEAABMA&#10;AAAAAAAAAAAAAAAAAAAAAFtDb250ZW50X1R5cGVzXS54bWxQSwECLQAUAAYACAAAACEAOP0h/9YA&#10;AACUAQAACwAAAAAAAAAAAAAAAAAvAQAAX3JlbHMvLnJlbHNQSwECLQAUAAYACAAAACEAfLRef0QC&#10;AACCBAAADgAAAAAAAAAAAAAAAAAuAgAAZHJzL2Uyb0RvYy54bWxQSwECLQAUAAYACAAAACEADc21&#10;e+EAAAAKAQAADwAAAAAAAAAAAAAAAACeBAAAZHJzL2Rvd25yZXYueG1sUEsFBgAAAAAEAAQA8wAA&#10;AKwFAAAAAA==&#10;" fillcolor="white [3201]" stroked="f" strokeweight=".5pt">
                <v:textbox>
                  <w:txbxContent>
                    <w:p w14:paraId="4447ED94" w14:textId="6DDA0F5B" w:rsidR="00381BD9" w:rsidRPr="00F34066" w:rsidRDefault="00805799" w:rsidP="00675974">
                      <w:pPr>
                        <w:jc w:val="righ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3406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derate-to-vigorous physical activity</w:t>
                      </w:r>
                      <w:r w:rsidR="00381BD9" w:rsidRPr="00F3406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roup</w:t>
                      </w:r>
                    </w:p>
                  </w:txbxContent>
                </v:textbox>
              </v:shape>
            </w:pict>
          </mc:Fallback>
        </mc:AlternateContent>
      </w:r>
      <w:r w:rsidR="00381BD9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685172C" wp14:editId="7AD6C6AD">
                <wp:simplePos x="0" y="0"/>
                <wp:positionH relativeFrom="column">
                  <wp:posOffset>-60097</wp:posOffset>
                </wp:positionH>
                <wp:positionV relativeFrom="paragraph">
                  <wp:posOffset>2028226</wp:posOffset>
                </wp:positionV>
                <wp:extent cx="2027207" cy="638355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7207" cy="6383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38BF29" w14:textId="38AB9EB7" w:rsidR="00381BD9" w:rsidRPr="00F34066" w:rsidRDefault="00381BD9" w:rsidP="006759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3406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ight physical activity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5172C" id="Text Box 16" o:spid="_x0000_s1029" type="#_x0000_t202" style="position:absolute;left:0;text-align:left;margin-left:-4.75pt;margin-top:159.7pt;width:159.6pt;height:50.2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jS4LwIAAFoEAAAOAAAAZHJzL2Uyb0RvYy54bWysVE1v2zAMvQ/YfxB0X+x8tg3iFFmLDAOK&#10;tkAy9KzIUmxAEjVJiZ39+lFynAbdTsMuCkXSj+J7ZBb3rVbkKJyvwRR0OMgpEYZDWZt9QX9s119u&#10;KfGBmZIpMKKgJ+Hp/fLzp0Vj52IEFahSOIIgxs8bW9AqBDvPMs8roZkfgBUGgxKcZgGvbp+VjjWI&#10;rlU2yvNZ1oArrQMuvEfvYxeky4QvpeDhRUovAlEFxbeFdLp07uKZLRdsvnfMVjU/P4P9wys0qw0W&#10;vUA9ssDIwdV/QOmaO/Agw4CDzkDKmovUA3YzzD90s6mYFakXJMfbC03+/8Hy5+OrI3WJ2s0oMUyj&#10;RlvRBvIVWoIu5Kexfo5pG4uJoUU/5vZ+j87Ydiudjr/YEME4Mn26sBvRODpH+ehmlN9QwjE2G9+O&#10;p9MIk71/bZ0P3wRoEo2COlQvkcqOTz50qX1KLGZgXSuVFFSGNBF0mqcPLhEEVwZrxB66t0YrtLs2&#10;9Tzu+9hBecL2HHQD4i1f1/iGJ+bDK3M4EdgRTnl4wUMqwFpwtiipwP36mz/mo1AYpaTBCSuo/3lg&#10;TlCivhuU8G44mcSRTJfJFLmhxF1HdtcRc9APgEM8xH2yPJkxP6jelA70Gy7DKlbFEDMcaxc09OZD&#10;6OYel4mL1Sol4RBaFp7MxvIIHVmNDG/bN+bsWYaAAj5DP4ts/kGNLrfTY3UIIOskVeS5Y/VMPw5w&#10;Evu8bHFDru8p6/0vYfkbAAD//wMAUEsDBBQABgAIAAAAIQCxT12R4wAAAAoBAAAPAAAAZHJzL2Rv&#10;d25yZXYueG1sTI/LTsMwEEX3SPyDNUjsWid9QB3iVFWkCgnRRUs37CbxNInwI8RuG/h6zAqWo3t0&#10;75l8PRrNLjT4zlkJ6TQBRrZ2qrONhOPbdrIC5gNahdpZkvBFHtbF7U2OmXJXu6fLITQsllifoYQ2&#10;hD7j3NctGfRT15ON2ckNBkM8h4arAa+x3Gg+S5IHbrCzcaHFnsqW6o/D2Uh4Kbc73Fczs/rW5fPr&#10;adN/Ht+XUt7fjZsnYIHG8AfDr35UhyI6Ve5slWdawkQsIylhnooFsAjME/EIrJKwSIUAXuT8/wvF&#10;DwAAAP//AwBQSwECLQAUAAYACAAAACEAtoM4kv4AAADhAQAAEwAAAAAAAAAAAAAAAAAAAAAAW0Nv&#10;bnRlbnRfVHlwZXNdLnhtbFBLAQItABQABgAIAAAAIQA4/SH/1gAAAJQBAAALAAAAAAAAAAAAAAAA&#10;AC8BAABfcmVscy8ucmVsc1BLAQItABQABgAIAAAAIQCeGjS4LwIAAFoEAAAOAAAAAAAAAAAAAAAA&#10;AC4CAABkcnMvZTJvRG9jLnhtbFBLAQItABQABgAIAAAAIQCxT12R4wAAAAoBAAAPAAAAAAAAAAAA&#10;AAAAAIkEAABkcnMvZG93bnJldi54bWxQSwUGAAAAAAQABADzAAAAmQUAAAAA&#10;" filled="f" stroked="f" strokeweight=".5pt">
                <v:textbox>
                  <w:txbxContent>
                    <w:p w14:paraId="2B38BF29" w14:textId="38AB9EB7" w:rsidR="00381BD9" w:rsidRPr="00F34066" w:rsidRDefault="00381BD9" w:rsidP="0067597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3406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ight physical activity group</w:t>
                      </w:r>
                    </w:p>
                  </w:txbxContent>
                </v:textbox>
              </v:shape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90D6EE" wp14:editId="7B923A81">
                <wp:simplePos x="0" y="0"/>
                <wp:positionH relativeFrom="column">
                  <wp:posOffset>6345831</wp:posOffset>
                </wp:positionH>
                <wp:positionV relativeFrom="paragraph">
                  <wp:posOffset>290830</wp:posOffset>
                </wp:positionV>
                <wp:extent cx="745066" cy="27940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DC02EF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29.9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90D6EE" id="Rectangle 7" o:spid="_x0000_s1030" style="position:absolute;left:0;text-align:left;margin-left:499.65pt;margin-top:22.9pt;width:58.65pt;height:2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E/cdwIAAD4FAAAOAAAAZHJzL2Uyb0RvYy54bWysVEtv2zAMvg/YfxB0X+0EabMGdYqgRYcB&#10;RVs0HXpWZCkxJosapcTOfv0o+dGuK3YYdrFF8ePrI6mLy7Y27KDQV2ALPjnJOVNWQlnZbcG/Pd18&#10;+syZD8KWwoBVBT8qzy+XHz9cNG6hprADUypk5MT6ReMKvgvBLbLMy52qhT8BpywpNWAtAom4zUoU&#10;DXmvTTbN87OsASwdglTe0+11p+TL5F9rJcO91l4FZgpOuYX0xfTdxG+2vBCLLQq3q2SfhviHLGpR&#10;WQo6uroWQbA9Vn+4qiuJ4EGHEwl1BlpXUqUaqJpJ/qaa9U44lWohcrwbafL/z628Ozwgq8qCzzmz&#10;oqYWPRJpwm6NYvNIT+P8glBr94C95OkYa2011vFPVbA2UXocKVVtYJIu57PT/OyMM0mq6fx8lifK&#10;sxdjhz58UVCzeCg4UvBEpDjc+kABCTpAYiwLN5UxqWvG/nZBwHiTxXy7DNMpHI2KOGMflaZCKadp&#10;CpBGTF0ZZAdBw1F+n8RqkxdCRhNNkUajyXtGJgxGPTaaqTR2o2H+nuFLtBGdIoINo2FdWcC/G+sO&#10;P1Td1RrLDu2mTV2dDS3cQHmkTiN0K+CdvKmI8Vvhw4NAmnnaDtrjcE8fbaApOPQnznaAP9+7j3ga&#10;RdJy1tAOFdz/2AtUnJmvlob0fDKbxaVLwux0PiUBX2s2rzV2X18BdWJCL4aT6RjxwQxHjVA/07qv&#10;YlRSCSspdsFlwEG4Ct1u04Mh1WqVYLRoToRbu3YyOo88x4l6ap8Fun7sAs3rHQz7JhZvpq/DRksL&#10;q30AXaXRjEx3vPYdoCVNI9Q/KPEVeC0n1Muzt/wFAAD//wMAUEsDBBQABgAIAAAAIQCwGgve3wAA&#10;AAoBAAAPAAAAZHJzL2Rvd25yZXYueG1sTI/LTsMwEEX3SPyDNUjsqBMeURIyqQAJIdRFRYG9Y7tJ&#10;RDyObOfRv8ddwXI0R/eeW21XM7BZO99bQkg3CTBN0qqeWoSvz9ebHJgPgpQYLGmEk/awrS8vKlEq&#10;u9CHng+hZTGEfCkQuhDGknMvO22E39hRU/wdrTMixNO1XDmxxHAz8NskybgRPcWGToz6pdPy5zAZ&#10;hG97fF6MbOh9Pu376W3npMx3iNdX69MjsKDX8AfDWT+qQx2dGjuR8mxAKIriLqII9w9xwhlI0ywD&#10;1iDkRQ68rvj/CfUvAAAA//8DAFBLAQItABQABgAIAAAAIQC2gziS/gAAAOEBAAATAAAAAAAAAAAA&#10;AAAAAAAAAABbQ29udGVudF9UeXBlc10ueG1sUEsBAi0AFAAGAAgAAAAhADj9If/WAAAAlAEAAAsA&#10;AAAAAAAAAAAAAAAALwEAAF9yZWxzLy5yZWxzUEsBAi0AFAAGAAgAAAAhAFdET9x3AgAAPgUAAA4A&#10;AAAAAAAAAAAAAAAALgIAAGRycy9lMm9Eb2MueG1sUEsBAi0AFAAGAAgAAAAhALAaC97fAAAACgEA&#10;AA8AAAAAAAAAAAAAAAAA0QQAAGRycy9kb3ducmV2LnhtbFBLBQYAAAAABAAEAPMAAADdBQAAAAA=&#10;" filled="f" stroked="f" strokeweight="1pt">
                <v:textbox>
                  <w:txbxContent>
                    <w:p w14:paraId="14DC02EF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29.9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DB6318" wp14:editId="02756FDB">
                <wp:simplePos x="0" y="0"/>
                <wp:positionH relativeFrom="column">
                  <wp:posOffset>1827674</wp:posOffset>
                </wp:positionH>
                <wp:positionV relativeFrom="paragraph">
                  <wp:posOffset>2260337</wp:posOffset>
                </wp:positionV>
                <wp:extent cx="745066" cy="27940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93359D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48.5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DB6318" id="Rectangle 3" o:spid="_x0000_s1031" style="position:absolute;left:0;text-align:left;margin-left:143.9pt;margin-top:178pt;width:58.65pt;height:2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Uj6eAIAAD4FAAAOAAAAZHJzL2Uyb0RvYy54bWysVEtPGzEQvlfqf7B8L7sJAUrEBkUgqkoI&#10;IqDi7HjtZFWvxx072U1/fcfeB5SiHqpedj2eb17fzPjisq0N2yv0FdiCT45yzpSVUFZ2U/BvTzef&#10;PnPmg7ClMGBVwQ/K88vFxw8XjZurKWzBlAoZObF+3riCb0Nw8yzzcqtq4Y/AKUtKDViLQCJushJF&#10;Q95rk03z/DRrAEuHIJX3dHvdKfki+ddayXCvtVeBmYJTbiF9MX3X8ZstLsR8g8JtK9mnIf4hi1pU&#10;loKOrq5FEGyH1R+u6koieNDhSEKdgdaVVKkGqmaSv6nmcSucSrUQOd6NNPn/51be7VfIqrLgx5xZ&#10;UVOLHog0YTdGseNIT+P8nFCPboW95OkYa2011vFPVbA2UXoYKVVtYJIuz2Yn+ekpZ5JU07PzWZ4o&#10;z16MHfrwRUHN4qHgSMETkWJ/6wMFJOgAibEs3FTGpK4Z+9sFAeNNFvPtMkyncDAq4ox9UJoKpZym&#10;KUAaMXVlkO0FDUf5fRKrTV4IGU00RRqNJu8ZmTAY9dhoptLYjYb5e4Yv0UZ0igg2jIZ1ZQH/bqw7&#10;/FB1V2ssO7TrNnX1ZGjhGsoDdRqhWwHv5E1FjN8KH1YCaeZpO2iPwz19tIGm4NCfONsC/nzvPuJp&#10;FEnLWUM7VHD/YydQcWa+WhrS88lsFpcuCbOTsykJ+Fqzfq2xu/oKqBMTejGcTMeID2Y4aoT6mdZ9&#10;GaOSSlhJsQsuAw7CVeh2mx4MqZbLBKNFcyLc2kcno/PIc5yop/ZZoOvHLtC83sGwb2L+Zvo6bLS0&#10;sNwF0FUazch0x2vfAVrSNEL9gxJfgddyQr08e4tfAAAA//8DAFBLAwQUAAYACAAAACEACpOB8d8A&#10;AAALAQAADwAAAGRycy9kb3ducmV2LnhtbEyPzU7DMBCE70i8g7VI3KjdQksU4lSAhBDqAVHau2Nv&#10;k4h4HdnOT98e9wS3Wc1o9ptiO9uOjehD60jCciGAIWlnWqolHL7f7jJgISoyqnOEEs4YYFteXxUq&#10;N26iLxz3sWaphEKuJDQx9jnnQTdoVVi4Hil5J+etiun0NTdeTancdnwlxIZb1VL60KgeXxvUP/vB&#10;Sji608tkdUUf4/mzHd53XutsJ+Xtzfz8BCziHP/CcMFP6FAmpsoNZALrJKyyx4QeJdyvN2lUSjyI&#10;9RJYdRFCAC8L/n9D+QsAAP//AwBQSwECLQAUAAYACAAAACEAtoM4kv4AAADhAQAAEwAAAAAAAAAA&#10;AAAAAAAAAAAAW0NvbnRlbnRfVHlwZXNdLnhtbFBLAQItABQABgAIAAAAIQA4/SH/1gAAAJQBAAAL&#10;AAAAAAAAAAAAAAAAAC8BAABfcmVscy8ucmVsc1BLAQItABQABgAIAAAAIQDfEUj6eAIAAD4FAAAO&#10;AAAAAAAAAAAAAAAAAC4CAABkcnMvZTJvRG9jLnhtbFBLAQItABQABgAIAAAAIQAKk4Hx3wAAAAsB&#10;AAAPAAAAAAAAAAAAAAAAANIEAABkcnMvZG93bnJldi54bWxQSwUGAAAAAAQABADzAAAA3gUAAAAA&#10;" filled="f" stroked="f" strokeweight="1pt">
                <v:textbox>
                  <w:txbxContent>
                    <w:p w14:paraId="7C93359D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48.5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50D9C1" wp14:editId="2EBEBFF8">
                <wp:simplePos x="0" y="0"/>
                <wp:positionH relativeFrom="column">
                  <wp:posOffset>3800223</wp:posOffset>
                </wp:positionH>
                <wp:positionV relativeFrom="paragraph">
                  <wp:posOffset>325120</wp:posOffset>
                </wp:positionV>
                <wp:extent cx="745066" cy="279400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17BE1C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22.7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50D9C1" id="Rectangle 6" o:spid="_x0000_s1032" style="position:absolute;left:0;text-align:left;margin-left:299.25pt;margin-top:25.6pt;width:58.65pt;height:2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eXbdgIAAD4FAAAOAAAAZHJzL2Uyb0RvYy54bWysVE1v2zAMvQ/YfxB0X+0EaboGdYogRYcB&#10;RVs0HXpWZCkxJosapcTOfv0o2XG7Lthh2MUWxcevR1JX121t2F6hr8AWfHSWc6ashLKym4J/e779&#10;9JkzH4QthQGrCn5Qnl/PP364atxMjWELplTIyIn1s8YVfBuCm2WZl1tVC38GTllSasBaBBJxk5Uo&#10;GvJem2yc59OsASwdglTe0+1Np+Tz5F9rJcOD1l4FZgpOuYX0xfRdx282vxKzDQq3rWSfhviHLGpR&#10;WQo6uLoRQbAdVn+4qiuJ4EGHMwl1BlpXUqUaqJpR/q6a1VY4lWohcrwbaPL/z6283z8iq8qCTzmz&#10;oqYWPRFpwm6MYtNIT+P8jFAr94i95OkYa2011vFPVbA2UXoYKFVtYJIuLybn+ZRcS1KNLy4neaI8&#10;ezV26MMXBTWLh4IjBU9Eiv2dDxSQoEdIjGXhtjImdc3Y3y4IGG+ymG+XYTqFg1ERZ+yT0lQo5TRO&#10;AdKIqaVBthc0HOX3Uaw2eSFkNNEUaTAanTIy4WjUY6OZSmM3GOanDF+jDegUEWwYDOvKAv7dWHf4&#10;Y9VdrbHs0K7bvqt909ZQHqjTCN0KeCdvK2L8TvjwKJBmnraD9jg80EcbaAoO/YmzLeDPU/cRT6NI&#10;Ws4a2qGC+x87gYoz89XSkF6OJpO4dEmYnF+MScC3mvVbjd3VS6BOjOjFcDIdIz6Y41Ej1C+07osY&#10;lVTCSopdcBnwKCxDt9v0YEi1WCQYLZoT4c6unIzOI89xop7bF4GuH7tA83oPx30Ts3fT12GjpYXF&#10;LoCu0mhGpjte+w7QkqYR6h+U+Aq8lRPq9dmb/wIAAP//AwBQSwMEFAAGAAgAAAAhABSkIOHeAAAA&#10;CQEAAA8AAABkcnMvZG93bnJldi54bWxMj01LxDAQhu+C/yGM4M1NW6h2u00XFURkD+Lq3tMk2xab&#10;SUnSj/33jie9zTAP7zxvtV/twGbjQ+9QQLpJgBlUTvfYCvj6fLkrgIUoUcvBoRFwMQH29fVVJUvt&#10;Fvww8zG2jEIwlFJAF+NYch5UZ6wMGzcapNvZeSsjrb7l2suFwu3AsyS551b2SB86OZrnzqjv42QF&#10;nNz5abGqwbf58t5PrwevVHEQ4vZmfdwBi2aNfzD86pM61OTUuAl1YIOAfFvkhNKQZsAIeEhz6tII&#10;2OYZ8Lri/xvUPwAAAP//AwBQSwECLQAUAAYACAAAACEAtoM4kv4AAADhAQAAEwAAAAAAAAAAAAAA&#10;AAAAAAAAW0NvbnRlbnRfVHlwZXNdLnhtbFBLAQItABQABgAIAAAAIQA4/SH/1gAAAJQBAAALAAAA&#10;AAAAAAAAAAAAAC8BAABfcmVscy8ucmVsc1BLAQItABQABgAIAAAAIQBNyeXbdgIAAD4FAAAOAAAA&#10;AAAAAAAAAAAAAC4CAABkcnMvZTJvRG9jLnhtbFBLAQItABQABgAIAAAAIQAUpCDh3gAAAAkBAAAP&#10;AAAAAAAAAAAAAAAAANAEAABkcnMvZG93bnJldi54bWxQSwUGAAAAAAQABADzAAAA2wUAAAAA&#10;" filled="f" stroked="f" strokeweight="1pt">
                <v:textbox>
                  <w:txbxContent>
                    <w:p w14:paraId="6C17BE1C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22.7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D76B6D" wp14:editId="714128BC">
                <wp:simplePos x="0" y="0"/>
                <wp:positionH relativeFrom="column">
                  <wp:posOffset>6363407</wp:posOffset>
                </wp:positionH>
                <wp:positionV relativeFrom="paragraph">
                  <wp:posOffset>4155475</wp:posOffset>
                </wp:positionV>
                <wp:extent cx="745066" cy="279400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945086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23.7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D76B6D" id="Rectangle 14" o:spid="_x0000_s1033" style="position:absolute;left:0;text-align:left;margin-left:501.05pt;margin-top:327.2pt;width:58.65pt;height:2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RVydwIAAEAFAAAOAAAAZHJzL2Uyb0RvYy54bWysVEtPGzEQvlfqf7B8L7uJAikRGxSBqCoh&#10;QISKs+O1k1W9HnfsZDf99R17H1CKeqh62Z3HN+8ZX1y2tWEHhb4CW/DJSc6ZshLKym4L/u3p5tNn&#10;znwQthQGrCr4UXl+ufz44aJxCzWFHZhSISMn1i8aV/BdCG6RZV7uVC38CThlSakBaxGIxW1WomjI&#10;e22yaZ6fZQ1g6RCk8p6k152SL5N/rZUM91p7FZgpOOUW0hfTdxO/2fJCLLYo3K6SfRriH7KoRWUp&#10;6OjqWgTB9lj94aquJIIHHU4k1BloXUmVaqBqJvmbatY74VSqhZrj3dgm///cyrvDA7KqpNnNOLOi&#10;phk9UteE3RrFSEYNapxfEG7tHrDnPJGx2lZjHf9UB2tTU49jU1UbmCThfHaan51xJkk1nZ/P8tT0&#10;7MXYoQ9fFNQsEgVHip5aKQ63PlBAgg6QGMvCTWVMmpuxvwkIGCVZzLfLMFHhaFTEGfuoNJVKOU1T&#10;gLRk6sogOwhaj/L7JFabvBAymmiKNBpN3jMyYTDqsdFMpcUbDfP3DF+ijegUEWwYDevKAv7dWHf4&#10;oequ1lh2aDdtmut8GOEGyiPNGqE7Au/kTUUdvxU+PAikraf7oEsO9/TRBpqCQ09xtgP8+Z484mkZ&#10;SctZQ1dUcP9jL1BxZr5aWtPzyWwWzy4xs9P5lBh8rdm81th9fQU0iQm9GU4mMuKDGUiNUD/Twa9i&#10;VFIJKyl2wWXAgbkK3XXTkyHVapVgdGpOhFu7djI6j32OG/XUPgt0/doF2tc7GC5OLN5sX4eNlhZW&#10;+wC6SqsZO931tZ8AnWlaof5Jie/Aaz6hXh6+5S8AAAD//wMAUEsDBBQABgAIAAAAIQAR+pd74AAA&#10;AA0BAAAPAAAAZHJzL2Rvd25yZXYueG1sTI/NTsMwEITvSLyDtUjcqJ0qVGkapwIkhFAPiELvju0m&#10;EfE6ip2fvj3bE9x2dkez3xT7xXVsskNoPUpIVgKYRe1Ni7WE76/XhwxYiAqN6jxaCRcbYF/e3hQq&#10;N37GTzsdY80oBEOuJDQx9jnnQTfWqbDyvUW6nf3gVCQ51NwMaqZw1/G1EBvuVIv0oVG9fWms/jmO&#10;TsLJn59npyt8ny4f7fh2GLTODlLe3y1PO2DRLvHPDFd8QoeSmCo/ogmsIy3EOiGvhM1jmgK7WpJk&#10;S1NFq22WAi8L/r9F+QsAAP//AwBQSwECLQAUAAYACAAAACEAtoM4kv4AAADhAQAAEwAAAAAAAAAA&#10;AAAAAAAAAAAAW0NvbnRlbnRfVHlwZXNdLnhtbFBLAQItABQABgAIAAAAIQA4/SH/1gAAAJQBAAAL&#10;AAAAAAAAAAAAAAAAAC8BAABfcmVscy8ucmVsc1BLAQItABQABgAIAAAAIQCf8RVydwIAAEAFAAAO&#10;AAAAAAAAAAAAAAAAAC4CAABkcnMvZTJvRG9jLnhtbFBLAQItABQABgAIAAAAIQAR+pd74AAAAA0B&#10;AAAPAAAAAAAAAAAAAAAAANEEAABkcnMvZG93bnJldi54bWxQSwUGAAAAAAQABADzAAAA3gUAAAAA&#10;" filled="f" stroked="f" strokeweight="1pt">
                <v:textbox>
                  <w:txbxContent>
                    <w:p w14:paraId="22945086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23.7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C4A2F7" wp14:editId="71ACC282">
                <wp:simplePos x="0" y="0"/>
                <wp:positionH relativeFrom="column">
                  <wp:posOffset>3757870</wp:posOffset>
                </wp:positionH>
                <wp:positionV relativeFrom="paragraph">
                  <wp:posOffset>4147113</wp:posOffset>
                </wp:positionV>
                <wp:extent cx="745066" cy="27940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CC6118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22.7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4A2F7" id="Rectangle 13" o:spid="_x0000_s1034" style="position:absolute;left:0;text-align:left;margin-left:295.9pt;margin-top:326.55pt;width:58.65pt;height:2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iVedwIAAEAFAAAOAAAAZHJzL2Uyb0RvYy54bWysVMlu2zAQvRfoPxC8N5JdZzMiB0aCFAWC&#10;xEhS5ExTpC2U4rBD2pL79R1SS9I06KHoRZrlzT7Di8u2Nmyv0FdgCz45yjlTVkJZ2U3Bvz3dfDrj&#10;zAdhS2HAqoIflOeXi48fLho3V1PYgikVMnJi/bxxBd+G4OZZ5uVW1cIfgVOWlBqwFoFY3GQlioa8&#10;1yab5vlJ1gCWDkEq70l63Sn5IvnXWslwr7VXgZmCU24hfTF91/GbLS7EfIPCbSvZpyH+IYtaVJaC&#10;jq6uRRBsh9UfrupKInjQ4UhCnYHWlVSpBqpmkr+p5nErnEq1UHO8G9vk/59bebdfIatKmt1nzqyo&#10;aUYP1DVhN0YxklGDGufnhHt0K+w5T2SsttVYxz/VwdrU1MPYVNUGJkl4OjvOT044k6Sanp7P8tT0&#10;7MXYoQ9fFNQsEgVHip5aKfa3PlBAgg6QGMvCTWVMmpuxvwkIGCVZzLfLMFHhYFTEGfugNJVKOU1T&#10;gLRk6sog2wtaj/L7JFabvBAymmiKNBpN3jMyYTDqsdFMpcUbDfP3DF+ijegUEWwYDevKAv7dWHf4&#10;oequ1lh2aNdtmuvZMMI1lAeaNUJ3BN7Jm4o6fit8WAmkraf7oEsO9/TRBpqCQ09xtgX8+Z484mkZ&#10;SctZQ1dUcP9jJ1BxZr5aWtPzyWwWzy4xs+PTKTH4WrN+rbG7+gpoEhN6M5xMZMQHM5AaoX6mg1/G&#10;qKQSVlLsgsuAA3MVuuumJ0Oq5TLB6NScCLf20cnoPPY5btRT+yzQ9WsXaF/vYLg4MX+zfR02WlpY&#10;7gLoKq1m7HTX134CdKZphfonJb4Dr/mEenn4Fr8AAAD//wMAUEsDBBQABgAIAAAAIQC/vnQb4AAA&#10;AAsBAAAPAAAAZHJzL2Rvd25yZXYueG1sTI9LT8QwDITvSPyHyEjc2LSgfbQ0XQESQmgPiAXuaeJt&#10;KxqnatLH/nvMCW72eDTzudgvrhMTDqH1pCBdJSCQjLct1Qo+P55vdiBC1GR15wkVnDHAvry8KHRu&#10;/UzvOB1jLTiEQq4VNDH2uZTBNOh0WPkeiW8nPzgdeR1qaQc9c7jr5G2SbKTTLXFDo3t8atB8H0en&#10;4MufHmdnKnqdzm/t+HIYjNkdlLq+Wh7uQURc4p8ZfvEZHUpmqvxINohOwTpLGT0q2KzvUhDs2CYZ&#10;DxUr2TYFWRby/w/lDwAAAP//AwBQSwECLQAUAAYACAAAACEAtoM4kv4AAADhAQAAEwAAAAAAAAAA&#10;AAAAAAAAAAAAW0NvbnRlbnRfVHlwZXNdLnhtbFBLAQItABQABgAIAAAAIQA4/SH/1gAAAJQBAAAL&#10;AAAAAAAAAAAAAAAAAC8BAABfcmVscy8ucmVsc1BLAQItABQABgAIAAAAIQA75iVedwIAAEAFAAAO&#10;AAAAAAAAAAAAAAAAAC4CAABkcnMvZTJvRG9jLnhtbFBLAQItABQABgAIAAAAIQC/vnQb4AAAAAsB&#10;AAAPAAAAAAAAAAAAAAAAANEEAABkcnMvZG93bnJldi54bWxQSwUGAAAAAAQABADzAAAA3gUAAAAA&#10;" filled="f" stroked="f" strokeweight="1pt">
                <v:textbox>
                  <w:txbxContent>
                    <w:p w14:paraId="29CC6118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22.7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AEDAE8" wp14:editId="4E10BC7D">
                <wp:simplePos x="0" y="0"/>
                <wp:positionH relativeFrom="column">
                  <wp:posOffset>1834396</wp:posOffset>
                </wp:positionH>
                <wp:positionV relativeFrom="paragraph">
                  <wp:posOffset>4155955</wp:posOffset>
                </wp:positionV>
                <wp:extent cx="745066" cy="2794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D2EF88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24.7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AEDAE8" id="Rectangle 4" o:spid="_x0000_s1035" style="position:absolute;left:0;text-align:left;margin-left:144.45pt;margin-top:327.25pt;width:58.65pt;height:2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fwsdwIAAD4FAAAOAAAAZHJzL2Uyb0RvYy54bWysVEtP3DAQvlfqf7B8L8muApQVWbQCUVVC&#10;gICKs9exd6M6Hnfs3WT76zt2HlCKeqh6STyeb17fzPj8omsM2yv0NdiSz45yzpSVUNV2U/JvT9ef&#10;PnPmg7CVMGBVyQ/K84vlxw/nrVuoOWzBVAoZObF+0bqSb0Nwiyzzcqsa4Y/AKUtKDdiIQCJusgpF&#10;S94bk83z/CRrASuHIJX3dHvVK/ky+ddayXCntVeBmZJTbiF9MX3X8Zstz8Vig8JtazmkIf4hi0bU&#10;loJOrq5EEGyH9R+umloieNDhSEKTgda1VKkGqmaWv6nmcSucSrUQOd5NNPn/51be7u+R1VXJC86s&#10;aKhFD0SasBujWBHpaZ1fEOrR3eMgeTrGWjuNTfxTFaxLlB4mSlUXmKTL0+I4PznhTJJqfnpW5Iny&#10;7MXYoQ9fFDQsHkqOFDwRKfY3PlBAgo6QGMvCdW1M6pqxv10QMN5kMd8+w3QKB6MiztgHpalQymme&#10;AqQRU5cG2V7QcFTfZ7Ha5IWQ0URTpMlo9p6RCaPRgI1mKo3dZJi/Z/gSbUKniGDDZNjUFvDvxrrH&#10;j1X3tcayQ7fuUlfPxhauoTpQpxH6FfBOXtfE+I3w4V4gzTxtB+1xuKOPNtCWHIYTZ1vAn+/dRzyN&#10;Imk5a2mHSu5/7AQqzsxXS0N6NiuKuHRJKI5P5yTga836tcbumkugTszoxXAyHSM+mPGoEZpnWvdV&#10;jEoqYSXFLrkMOAqXod9tejCkWq0SjBbNiXBjH52MziPPcaKeumeBbhi7QPN6C+O+icWb6eux0dLC&#10;ahdA12k0I9M9r0MHaEnTCA0PSnwFXssJ9fLsLX8BAAD//wMAUEsDBBQABgAIAAAAIQDfcIV34AAA&#10;AAsBAAAPAAAAZHJzL2Rvd25yZXYueG1sTI9NS8QwEIbvgv8hjODNTS3bkq1NFxVEZA/iqvc0ybbF&#10;ZlKa9GP/vePJPc7MwzvPW+5X17PZjqHzKOF+kwCzqL3psJHw9flyJ4CFqNCo3qOVcLYB9tX1VakK&#10;4xf8sPMxNoxCMBRKQhvjUHAedGudChs/WKTbyY9ORRrHhptRLRTuep4mSc6d6pA+tGqwz63VP8fJ&#10;Sfj2p6fF6Rrf5vN7N70eRq3FQcrbm/XxAVi0a/yH4U+f1KEip9pPaALrJaRC7AiVkGfbDBgR2yRP&#10;gdW02YkMeFXyyw7VLwAAAP//AwBQSwECLQAUAAYACAAAACEAtoM4kv4AAADhAQAAEwAAAAAAAAAA&#10;AAAAAAAAAAAAW0NvbnRlbnRfVHlwZXNdLnhtbFBLAQItABQABgAIAAAAIQA4/SH/1gAAAJQBAAAL&#10;AAAAAAAAAAAAAAAAAC8BAABfcmVscy8ucmVsc1BLAQItABQABgAIAAAAIQB0cfwsdwIAAD4FAAAO&#10;AAAAAAAAAAAAAAAAAC4CAABkcnMvZTJvRG9jLnhtbFBLAQItABQABgAIAAAAIQDfcIV34AAAAAsB&#10;AAAPAAAAAAAAAAAAAAAAANEEAABkcnMvZG93bnJldi54bWxQSwUGAAAAAAQABADzAAAA3gUAAAAA&#10;" filled="f" stroked="f" strokeweight="1pt">
                <v:textbox>
                  <w:txbxContent>
                    <w:p w14:paraId="6FD2EF88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24.7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1BE8D0" wp14:editId="10BF78DD">
                <wp:simplePos x="0" y="0"/>
                <wp:positionH relativeFrom="column">
                  <wp:posOffset>6374920</wp:posOffset>
                </wp:positionH>
                <wp:positionV relativeFrom="paragraph">
                  <wp:posOffset>2293992</wp:posOffset>
                </wp:positionV>
                <wp:extent cx="745066" cy="27940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56D20A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46.4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1BE8D0" id="Rectangle 9" o:spid="_x0000_s1036" style="position:absolute;left:0;text-align:left;margin-left:501.95pt;margin-top:180.65pt;width:58.65pt;height:2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d3idQIAAD8FAAAOAAAAZHJzL2Uyb0RvYy54bWysVN1P2zAQf5+0/8Hy+0hSFVgrUlSBmCYh&#10;QMDEs+vYbTTH553dJt1fv7OTpoyhPUx7Se7jd993vrjsGsN2Cn0NtuTFSc6ZshKq2q5L/u355tNn&#10;znwQthIGrCr5Xnl+ufj44aJ1czWBDZhKISMn1s9bV/JNCG6eZV5uVCP8CThlSakBGxGIxXVWoWjJ&#10;e2OySZ6fZS1g5RCk8p6k172SL5J/rZUM91p7FZgpOeUW0hfTdxW/2eJCzNco3KaWQxriH7JoRG0p&#10;6OjqWgTBtlj/4aqpJYIHHU4kNBloXUuVaqBqivxNNU8b4VSqhZrj3dgm///cyrvdA7K6KvmMMysa&#10;GtEjNU3YtVFsFtvTOj8n1JN7wIHzRMZaO41N/FMVrEst3Y8tVV1gkoTn09P87IwzSarJ+Wyap5Zn&#10;R2OHPnxR0LBIlBwpeGqk2N36QAEJeoDEWBZuamPS1Iz9TUDAKMlivn2GiQp7oyLO2EelqVDKaZIC&#10;pBVTVwbZTtByVN+LWG3yQshooinSaFS8Z2TCwWjARjOV1m40zN8zPEYb0Ski2DAaNrUF/Lux7vGH&#10;qvtaY9mhW3VpqkXqdxStoNrTqBH6G/BO3tTU8lvhw4NAWno6DzrkcE8fbaAtOQwUZxvAn+/JI552&#10;kbSctXREJfc/tgIVZ+arpS2dFdNpvLrETE/PJ8Tga83qtcZumyugURT0ZDiZyIgP5kBqhOaF7n0Z&#10;o5JKWEmxSy4DHpir0B83vRhSLZcJRpfmRLi1T05G57HRcaWeuxeBbti7QAt7B4eDE/M369djo6WF&#10;5TaArtNuHvs6jICuNO3Q8KLEZ+A1n1DHd2/xCwAA//8DAFBLAwQUAAYACAAAACEAUtFJUeAAAAAN&#10;AQAADwAAAGRycy9kb3ducmV2LnhtbEyPy07DMBBF90j8gzVI7KidBKo2xKkACSHUBaLQvWNPk4h4&#10;HMXOo3+Pu4Ll1Rzde6bYLbZjEw6+dSQhWQlgSNqZlmoJ31+vdxtgPigyqnOEEs7oYVdeXxUqN26m&#10;T5wOoWaxhHyuJDQh9DnnXjdolV+5HineTm6wKsQ41NwMao7ltuOpEGtuVUtxoVE9vjSofw6jlXB0&#10;p+fZ6orep/NHO77tB603eylvb5anR2ABl/AHw0U/qkMZnSo3kvGsi1mIbBtZCdk6yYBdkCRNUmCV&#10;hHvxkAEvC/7/i/IXAAD//wMAUEsBAi0AFAAGAAgAAAAhALaDOJL+AAAA4QEAABMAAAAAAAAAAAAA&#10;AAAAAAAAAFtDb250ZW50X1R5cGVzXS54bWxQSwECLQAUAAYACAAAACEAOP0h/9YAAACUAQAACwAA&#10;AAAAAAAAAAAAAAAvAQAAX3JlbHMvLnJlbHNQSwECLQAUAAYACAAAACEA8rnd4nUCAAA/BQAADgAA&#10;AAAAAAAAAAAAAAAuAgAAZHJzL2Uyb0RvYy54bWxQSwECLQAUAAYACAAAACEAUtFJUeAAAAANAQAA&#10;DwAAAAAAAAAAAAAAAADPBAAAZHJzL2Rvd25yZXYueG1sUEsFBgAAAAAEAAQA8wAAANwFAAAAAA==&#10;" filled="f" stroked="f" strokeweight="1pt">
                <v:textbox>
                  <w:txbxContent>
                    <w:p w14:paraId="4056D20A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46.4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8C6F29" wp14:editId="52912633">
                <wp:simplePos x="0" y="0"/>
                <wp:positionH relativeFrom="column">
                  <wp:posOffset>3804249</wp:posOffset>
                </wp:positionH>
                <wp:positionV relativeFrom="paragraph">
                  <wp:posOffset>2293991</wp:posOffset>
                </wp:positionV>
                <wp:extent cx="745066" cy="279400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163B3D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54.6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8C6F29" id="Rectangle 12" o:spid="_x0000_s1037" style="position:absolute;left:0;text-align:left;margin-left:299.55pt;margin-top:180.65pt;width:58.65pt;height:2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hqkdgIAAEEFAAAOAAAAZHJzL2Uyb0RvYy54bWysVN1P2zAQf5+0/8Hy+0haFRgVKaqKmCYh&#10;QJSJZ9ex22iOzzu7Tbq/fmcnTRmr9jDtJbmP333f+fqmrQ3bKfQV2IKPznLOlJVQVnZd8G8vd58+&#10;c+aDsKUwYFXB98rzm9nHD9eNm6oxbMCUChk5sX7auIJvQnDTLPNyo2rhz8ApS0oNWItALK6zEkVD&#10;3muTjfP8ImsAS4cglfckve2UfJb8a61keNTaq8BMwSm3kL6Yvqv4zWbXYrpG4TaV7NMQ/5BFLSpL&#10;QQdXtyIItsXqD1d1JRE86HAmoc5A60qqVANVM8rfVbPcCKdSLdQc74Y2+f/nVj7snpBVJc1uzJkV&#10;Nc3ombom7NooRjJqUOP8lHBL94Q954mM1bYa6/inOlibmrofmqrawCQJLyfn+cUFZ5JU48urSZ6a&#10;nh2NHfrwRUHNIlFwpOiplWJ37wMFJOgBEmNZuKuMSXMz9jcBAaMki/l2GSYq7I2KOGOflaZSKadx&#10;CpCWTC0Msp2g9Si/j2K1yQsho4mmSIPR6JSRCQejHhvNVFq8wTA/ZXiMNqBTRLBhMKwrC/h3Y93h&#10;D1V3tcayQ7tqu7mmBKNoBeWeho3QXYF38q6ilt8LH54E0trTgdAph0f6aANNwaGnONsA/jwlj3ja&#10;RtJy1tAZFdz/2ApUnJmvlvb0ajSZxLtLzOT8ckwMvtWs3mrstl4AjWJEj4aTiYz4YA6kRqhf6eLn&#10;MSqphJUUu+Ay4IFZhO686c2Qaj5PMLo1J8K9XToZncdGx5V6aV8Fun7vAi3sAxxOTkzfrV+HjZYW&#10;5tsAukq7eexrPwK607RD/ZsSH4K3fEIdX77ZLwAAAP//AwBQSwMEFAAGAAgAAAAhAG6vLCrhAAAA&#10;CwEAAA8AAABkcnMvZG93bnJldi54bWxMj8tOwzAQRfdI/IM1SOyoE9KGNmRSARJCqAtEgb1ju0lE&#10;PI5s59G/x6xgObpH954p94vp2aSd7ywhpKsEmCZpVUcNwufH880WmA+ClOgtaYSz9rCvLi9KUSg7&#10;07uejqFhsYR8IRDaEIaCcy9bbYRf2UFTzE7WGRHi6RqunJhjuen5bZLk3IiO4kIrBv3Uavl9HA3C&#10;lz09zkbW9Dqd37rx5eCk3B4Qr6+Wh3tgQS/hD4Zf/agOVXSq7UjKsx5hs9ulEUXI8jQDFom7NF8D&#10;qxHWySYDXpX8/w/VDwAAAP//AwBQSwECLQAUAAYACAAAACEAtoM4kv4AAADhAQAAEwAAAAAAAAAA&#10;AAAAAAAAAAAAW0NvbnRlbnRfVHlwZXNdLnhtbFBLAQItABQABgAIAAAAIQA4/SH/1gAAAJQBAAAL&#10;AAAAAAAAAAAAAAAAAC8BAABfcmVscy8ucmVsc1BLAQItABQABgAIAAAAIQDx9hqkdgIAAEEFAAAO&#10;AAAAAAAAAAAAAAAAAC4CAABkcnMvZTJvRG9jLnhtbFBLAQItABQABgAIAAAAIQBurywq4QAAAAsB&#10;AAAPAAAAAAAAAAAAAAAAANAEAABkcnMvZG93bnJldi54bWxQSwUGAAAAAAQABADzAAAA3gUAAAAA&#10;" filled="f" stroked="f" strokeweight="1pt">
                <v:textbox>
                  <w:txbxContent>
                    <w:p w14:paraId="5D163B3D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54.6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73561C" wp14:editId="54BB3302">
                <wp:simplePos x="0" y="0"/>
                <wp:positionH relativeFrom="column">
                  <wp:posOffset>1811032</wp:posOffset>
                </wp:positionH>
                <wp:positionV relativeFrom="paragraph">
                  <wp:posOffset>337065</wp:posOffset>
                </wp:positionV>
                <wp:extent cx="745066" cy="2794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5066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EF3D18" w14:textId="77777777" w:rsidR="00317700" w:rsidRPr="006A6DA9" w:rsidRDefault="00317700" w:rsidP="003177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 w:rsidRPr="006A6DA9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26.8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73561C" id="Rectangle 2" o:spid="_x0000_s1038" style="position:absolute;left:0;text-align:left;margin-left:142.6pt;margin-top:26.55pt;width:58.65pt;height:2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p6EdwIAAD8FAAAOAAAAZHJzL2Uyb0RvYy54bWysVEtP3DAQvlfqf7B8L3logbIii1YgqkoI&#10;EFBx9jr2blTH4469m2x/fcdONlCKeqh6STyeb17fzPj8om8N2yn0DdiKF0c5Z8pKqBu7rvi3p+tP&#10;nznzQdhaGLCq4nvl+cXi44fzzs1VCRswtUJGTqyfd67imxDcPMu83KhW+CNwypJSA7YikIjrrEbR&#10;kffWZGWen2QdYO0QpPKebq8GJV8k/1orGe609iowU3HKLaQvpu8qfrPFuZivUbhNI8c0xD9k0YrG&#10;UtDJ1ZUIgm2x+cNV20gEDzocSWgz0LqRKtVA1RT5m2oeN8KpVAuR491Ek/9/buXt7h5ZU1e85MyK&#10;llr0QKQJuzaKlZGezvk5oR7dPY6Sp2OstdfYxj9VwfpE6X6iVPWBSbo8nR3nJyecSVKVp2ezPFGe&#10;vRg79OGLgpbFQ8WRgicixe7GBwpI0AMkxrJw3RiTumbsbxcEjDdZzHfIMJ3C3qiIM/ZBaSqUcipT&#10;gDRi6tIg2wkajvp7EatNXggZTTRFmoyK94xMOBiN2Gim0thNhvl7hi/RJnSKCDZMhm1jAf9urAf8&#10;oeqh1lh26Fd96mox9XAF9Z5ajTDsgHfyuiHKb4QP9wJp6Gk9aJHDHX20ga7iMJ442wD+fO8+4mkW&#10;SctZR0tUcf9jK1BxZr5amtKzYjaLW5eE2fFpSQK+1qxea+y2vQRqRUFPhpPpGPHBHI4aoX2mfV/G&#10;qKQSVlLsisuAB+EyDMtNL4ZUy2WC0aY5EW7so5PReSQ6jtRT/yzQjXMXaGBv4bBwYv5m/AZstLSw&#10;3AbQTZrNSPXA69gC2tI0Q+OLEp+B13JCvbx7i18AAAD//wMAUEsDBBQABgAIAAAAIQCOeJ3o3gAA&#10;AAkBAAAPAAAAZHJzL2Rvd25yZXYueG1sTI9NS8QwFEX3gv8hPMGdk7ZarbXpoIKIzEIcdZ8mb9pi&#10;81KS9GP+vXE1Lh/3cO951XY1A5vR+d6SgHSTAENSVvfUCvj6fLkqgPkgScvBEgo4oodtfX5WyVLb&#10;hT5w3oeWxRLypRTQhTCWnHvVoZF+Y0ekmB2sMzLE07VcO7nEcjPwLEluuZE9xYVOjvjcofrZT0bA&#10;tz08LUY19DYf3/vpdeeUKnZCXF6sjw/AAq7hBMOfflSHOjo1diLt2SAgK/IsogLy6xRYBG6SLAfW&#10;CLi/S4HXFf//Qf0LAAD//wMAUEsBAi0AFAAGAAgAAAAhALaDOJL+AAAA4QEAABMAAAAAAAAAAAAA&#10;AAAAAAAAAFtDb250ZW50X1R5cGVzXS54bWxQSwECLQAUAAYACAAAACEAOP0h/9YAAACUAQAACwAA&#10;AAAAAAAAAAAAAAAvAQAAX3JlbHMvLnJlbHNQSwECLQAUAAYACAAAACEAxW6ehHcCAAA/BQAADgAA&#10;AAAAAAAAAAAAAAAuAgAAZHJzL2Uyb0RvYy54bWxQSwECLQAUAAYACAAAACEAjnid6N4AAAAJAQAA&#10;DwAAAAAAAAAAAAAAAADRBAAAZHJzL2Rvd25yZXYueG1sUEsFBgAAAAAEAAQA8wAAANwFAAAAAA==&#10;" filled="f" stroked="f" strokeweight="1pt">
                <v:textbox>
                  <w:txbxContent>
                    <w:p w14:paraId="3BEF3D18" w14:textId="77777777" w:rsidR="00317700" w:rsidRPr="006A6DA9" w:rsidRDefault="00317700" w:rsidP="00317700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 w:rsidRPr="006A6DA9">
                        <w:rPr>
                          <w:rFonts w:ascii="Times New Roman" w:hAnsi="Times New Roman" w:cs="Times New Roman"/>
                          <w:sz w:val="28"/>
                        </w:rPr>
                        <w:t>26.8%</w:t>
                      </w:r>
                    </w:p>
                  </w:txbxContent>
                </v:textbox>
              </v:rect>
            </w:pict>
          </mc:Fallback>
        </mc:AlternateContent>
      </w:r>
      <w:r w:rsidR="00317700" w:rsidRPr="00C57661">
        <w:rPr>
          <w:rFonts w:ascii="Times New Roman" w:hAnsi="Times New Roman" w:cs="Times New Roman"/>
          <w:noProof/>
        </w:rPr>
        <w:t xml:space="preserve"> </w:t>
      </w:r>
      <w:r w:rsidR="00AA57B2" w:rsidRPr="00C57661">
        <w:rPr>
          <w:rFonts w:ascii="Times New Roman" w:hAnsi="Times New Roman" w:cs="Times New Roman"/>
          <w:noProof/>
        </w:rPr>
        <w:drawing>
          <wp:inline distT="0" distB="0" distL="0" distR="0" wp14:anchorId="2CA0AE77" wp14:editId="2137D79C">
            <wp:extent cx="5442585" cy="4581525"/>
            <wp:effectExtent l="0" t="0" r="571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375" cy="4613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Start w:id="0" w:name="_Hlk112949585"/>
    <w:p w14:paraId="4C503418" w14:textId="05FFE935" w:rsidR="006B0496" w:rsidRPr="00C57661" w:rsidRDefault="00DF65C3" w:rsidP="006B0496">
      <w:pPr>
        <w:rPr>
          <w:rFonts w:ascii="Times New Roman" w:hAnsi="Times New Roman" w:cs="Times New Roman"/>
          <w:sz w:val="28"/>
        </w:rPr>
      </w:pPr>
      <w:r w:rsidRPr="00C57661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F02EEEF" wp14:editId="5E5A15C0">
                <wp:simplePos x="0" y="0"/>
                <wp:positionH relativeFrom="column">
                  <wp:posOffset>160020</wp:posOffset>
                </wp:positionH>
                <wp:positionV relativeFrom="paragraph">
                  <wp:posOffset>287020</wp:posOffset>
                </wp:positionV>
                <wp:extent cx="7543800" cy="49530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3800" cy="4953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3CA1A5" w14:textId="7769751B" w:rsidR="006B0496" w:rsidRPr="00113A3D" w:rsidRDefault="006B0496" w:rsidP="006B04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3A3D">
                              <w:rPr>
                                <w:rFonts w:ascii="Times New Roman" w:hAnsi="Times New Roman" w:cs="Times New Roman"/>
                                <w:b/>
                              </w:rPr>
                              <w:t>Note:</w:t>
                            </w:r>
                            <w:r w:rsidRPr="00113A3D">
                              <w:rPr>
                                <w:rFonts w:ascii="Times New Roman" w:hAnsi="Times New Roman" w:cs="Times New Roman"/>
                              </w:rPr>
                              <w:t xml:space="preserve"> Group defined according to raw scores from the self-reported Rapid Assessment of Physical Activity instrument</w:t>
                            </w:r>
                            <w:r w:rsidR="007126AD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7126AD" w:rsidRPr="007126AD">
                              <w:rPr>
                                <w:rFonts w:ascii="Times New Roman" w:hAnsi="Times New Roman" w:cs="Times New Roman"/>
                              </w:rPr>
                              <w:t>Please note that this analysis only included study participants who reported their physical activity level at all three time points</w:t>
                            </w:r>
                            <w:r w:rsidRPr="00113A3D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02EEEF" id="Rectangle 5" o:spid="_x0000_s1039" style="position:absolute;margin-left:12.6pt;margin-top:22.6pt;width:594pt;height:3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nkvcgIAADUFAAAOAAAAZHJzL2Uyb0RvYy54bWysVEtPGzEQvlfqf7B8L5sNSYGIDYpAVJUQ&#10;IB7i7HjtZFWvxx072U1/fcfeB4iiHqpevOOdb97f+PyirQ3bK/QV2ILnRxPOlJVQVnZT8Oen6y+n&#10;nPkgbCkMWFXwg/L8Yvn503njFmoKWzClQkZOrF80ruDbENwiy7zcqlr4I3DKklID1iLQFTdZiaIh&#10;77XJppPJ16wBLB2CVN7T36tOyZfJv9ZKhjutvQrMFJxyC+nEdK7jmS3PxWKDwm0r2ach/iGLWlSW&#10;go6urkQQbIfVH67qSiJ40OFIQp2B1pVUqQaqJp+8q+ZxK5xKtVBzvBvb5P+fW3m7v0dWlQWfc2ZF&#10;TSN6oKYJuzGKzWN7GucXhHp099jfPImx1lZjHb9UBWtTSw9jS1UbmKSfJ/PZ8emEOi9JNzubH5NM&#10;brJXa4c+fFNQsygUHCl66qTY3/jQQQdIDGZsPC1cV8Z02vgni1l2eSUpHIzq0A9KU3mUyTR5TcRS&#10;lwbZXhAlyh95n46xhIwmmhyPRvlHRiYMRj02mqlEttFw8pHha7QRnSKCDaNhXVnAvxvrDj9U3dUa&#10;yw7tuk2zzI+Hya2hPNCAETrmeyevK+rzjfDhXiBRnUZD6xvu6NAGmoJDL3G2Bfz10f+IJwaSlrOG&#10;Vqfg/udOoOLMfLfEzbN8Nou7li6z+cmULvhWs36rsbv6EmgUOT0UTiYx4oMZRI1Qv9CWr2JUUgkr&#10;KXbBZcDhchm6laZ3QqrVKsFov5wIN/bRyeg8Njry6Kl9Eeh6sgWi6S0MayYW7zjXYaOlhdUugK4S&#10;IWOru772I6DdTJTu35G4/G/vCfX62i1/AwAA//8DAFBLAwQUAAYACAAAACEARaKKRt4AAAAKAQAA&#10;DwAAAGRycy9kb3ducmV2LnhtbEyPQU/DMAyF70j8h8hI3Fi6tjBUmk5oYuLAAa0waces8dpC43RN&#10;tpV/j3uCkz/rPT0/58vRduKMg28dKZjPIhBIlTMt1Qo+P9Z3jyB80GR05wgV/KCHZXF9levMuAtt&#10;8FyGWnAI+UwraELoMyl91aDVfuZ6JNYObrA68DrU0gz6wuG2k3EUPUirW+ILje5x1WD1XZ6sgrcv&#10;c0zr3ct70i5Wi+0xfS3Xh0Sp25vx+QlEwDH8mWGqz9Wh4E57dyLjRacgvo/ZqSCd5qTH84RpPxGD&#10;LHL5/4XiFwAA//8DAFBLAQItABQABgAIAAAAIQC2gziS/gAAAOEBAAATAAAAAAAAAAAAAAAAAAAA&#10;AABbQ29udGVudF9UeXBlc10ueG1sUEsBAi0AFAAGAAgAAAAhADj9If/WAAAAlAEAAAsAAAAAAAAA&#10;AAAAAAAALwEAAF9yZWxzLy5yZWxzUEsBAi0AFAAGAAgAAAAhAIcGeS9yAgAANQUAAA4AAAAAAAAA&#10;AAAAAAAALgIAAGRycy9lMm9Eb2MueG1sUEsBAi0AFAAGAAgAAAAhAEWiikbeAAAACgEAAA8AAAAA&#10;AAAAAAAAAAAAzAQAAGRycy9kb3ducmV2LnhtbFBLBQYAAAAABAAEAPMAAADXBQAAAAA=&#10;" fillcolor="white [3201]" stroked="f" strokeweight="1pt">
                <v:textbox>
                  <w:txbxContent>
                    <w:p w14:paraId="673CA1A5" w14:textId="7769751B" w:rsidR="006B0496" w:rsidRPr="00113A3D" w:rsidRDefault="006B0496" w:rsidP="006B049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13A3D">
                        <w:rPr>
                          <w:rFonts w:ascii="Times New Roman" w:hAnsi="Times New Roman" w:cs="Times New Roman"/>
                          <w:b/>
                        </w:rPr>
                        <w:t>Note:</w:t>
                      </w:r>
                      <w:r w:rsidRPr="00113A3D">
                        <w:rPr>
                          <w:rFonts w:ascii="Times New Roman" w:hAnsi="Times New Roman" w:cs="Times New Roman"/>
                        </w:rPr>
                        <w:t xml:space="preserve"> Group defined according to raw scores from the self-reported Rapid Assessment of Physical Activity instrument</w:t>
                      </w:r>
                      <w:r w:rsidR="007126AD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7126AD" w:rsidRPr="007126AD">
                        <w:rPr>
                          <w:rFonts w:ascii="Times New Roman" w:hAnsi="Times New Roman" w:cs="Times New Roman"/>
                        </w:rPr>
                        <w:t>Please note that this analysis only included study participants who reported their physical activity level at all three time points</w:t>
                      </w:r>
                      <w:r w:rsidRPr="00113A3D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6B0496" w:rsidRPr="00C57661">
        <w:rPr>
          <w:rFonts w:ascii="Times New Roman" w:hAnsi="Times New Roman" w:cs="Times New Roman"/>
          <w:b/>
          <w:sz w:val="24"/>
          <w:szCs w:val="24"/>
        </w:rPr>
        <w:t xml:space="preserve">Fig. 1. </w:t>
      </w:r>
      <w:r w:rsidR="006B0496" w:rsidRPr="00C57661">
        <w:rPr>
          <w:rFonts w:ascii="Times New Roman" w:hAnsi="Times New Roman" w:cs="Times New Roman"/>
          <w:sz w:val="24"/>
          <w:szCs w:val="24"/>
        </w:rPr>
        <w:t>Sankey diagram shows the changes in physical activity level between baseline, week 12 and week 24</w:t>
      </w:r>
    </w:p>
    <w:p w14:paraId="4AF31A07" w14:textId="49286EF0" w:rsidR="00E67381" w:rsidRPr="00C57661" w:rsidRDefault="00E67381" w:rsidP="00AA35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33763698"/>
      <w:bookmarkEnd w:id="0"/>
      <w:r w:rsidRPr="00C576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C113F7">
        <w:rPr>
          <w:rFonts w:ascii="Times New Roman" w:hAnsi="Times New Roman" w:cs="Times New Roman"/>
          <w:b/>
          <w:sz w:val="24"/>
          <w:szCs w:val="24"/>
        </w:rPr>
        <w:t>B</w:t>
      </w:r>
      <w:r w:rsidRPr="00C5766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F1756">
        <w:rPr>
          <w:rFonts w:ascii="Times New Roman" w:hAnsi="Times New Roman" w:cs="Times New Roman"/>
          <w:sz w:val="24"/>
          <w:szCs w:val="24"/>
        </w:rPr>
        <w:t>A</w:t>
      </w:r>
      <w:r w:rsidRPr="00C57661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="00D17334">
        <w:rPr>
          <w:rFonts w:ascii="Times New Roman" w:hAnsi="Times New Roman" w:cs="Times New Roman"/>
          <w:sz w:val="24"/>
          <w:szCs w:val="24"/>
        </w:rPr>
        <w:t xml:space="preserve">self-reported </w:t>
      </w:r>
      <w:r w:rsidRPr="00C57661">
        <w:rPr>
          <w:rFonts w:ascii="Times New Roman" w:hAnsi="Times New Roman" w:cs="Times New Roman"/>
          <w:sz w:val="24"/>
          <w:szCs w:val="24"/>
        </w:rPr>
        <w:t xml:space="preserve">physical activity </w:t>
      </w:r>
      <w:r w:rsidR="002057EB" w:rsidRPr="00C57661">
        <w:rPr>
          <w:rFonts w:ascii="Times New Roman" w:hAnsi="Times New Roman" w:cs="Times New Roman"/>
          <w:sz w:val="24"/>
          <w:szCs w:val="24"/>
        </w:rPr>
        <w:t>level</w:t>
      </w:r>
      <w:r w:rsidR="00D17334">
        <w:rPr>
          <w:rFonts w:ascii="Times New Roman" w:hAnsi="Times New Roman" w:cs="Times New Roman"/>
          <w:sz w:val="24"/>
          <w:szCs w:val="24"/>
        </w:rPr>
        <w:t>s</w:t>
      </w:r>
      <w:r w:rsidR="002057EB">
        <w:rPr>
          <w:rFonts w:ascii="Times New Roman" w:hAnsi="Times New Roman" w:cs="Times New Roman"/>
          <w:sz w:val="24"/>
          <w:szCs w:val="24"/>
        </w:rPr>
        <w:t xml:space="preserve"> </w:t>
      </w:r>
      <w:r w:rsidR="00D17334">
        <w:rPr>
          <w:rFonts w:ascii="Times New Roman" w:hAnsi="Times New Roman" w:cs="Times New Roman"/>
          <w:sz w:val="24"/>
          <w:szCs w:val="24"/>
        </w:rPr>
        <w:t>(</w:t>
      </w:r>
      <w:r w:rsidR="002057EB">
        <w:rPr>
          <w:rFonts w:ascii="Times New Roman" w:hAnsi="Times New Roman" w:cs="Times New Roman"/>
          <w:sz w:val="24"/>
          <w:szCs w:val="24"/>
        </w:rPr>
        <w:t>measure</w:t>
      </w:r>
      <w:r w:rsidR="00D17334">
        <w:rPr>
          <w:rFonts w:ascii="Times New Roman" w:hAnsi="Times New Roman" w:cs="Times New Roman"/>
          <w:sz w:val="24"/>
          <w:szCs w:val="24"/>
        </w:rPr>
        <w:t>d</w:t>
      </w:r>
      <w:r w:rsidR="002057EB">
        <w:rPr>
          <w:rFonts w:ascii="Times New Roman" w:hAnsi="Times New Roman" w:cs="Times New Roman"/>
          <w:sz w:val="24"/>
          <w:szCs w:val="24"/>
        </w:rPr>
        <w:t xml:space="preserve"> by t</w:t>
      </w:r>
      <w:r w:rsidR="002057EB" w:rsidRPr="002057EB">
        <w:rPr>
          <w:rFonts w:ascii="Times New Roman" w:hAnsi="Times New Roman" w:cs="Times New Roman"/>
          <w:sz w:val="24"/>
          <w:szCs w:val="24"/>
        </w:rPr>
        <w:t xml:space="preserve">he Rapid Assessment of Physical Activity </w:t>
      </w:r>
      <w:r w:rsidR="002057EB">
        <w:rPr>
          <w:rFonts w:ascii="Times New Roman" w:hAnsi="Times New Roman" w:cs="Times New Roman"/>
          <w:sz w:val="24"/>
          <w:szCs w:val="24"/>
        </w:rPr>
        <w:t>(RAPA)</w:t>
      </w:r>
      <w:r w:rsidR="002057EB" w:rsidRPr="002057EB">
        <w:rPr>
          <w:rFonts w:ascii="Times New Roman" w:hAnsi="Times New Roman" w:cs="Times New Roman"/>
          <w:sz w:val="24"/>
          <w:szCs w:val="24"/>
        </w:rPr>
        <w:t xml:space="preserve"> </w:t>
      </w:r>
      <w:r w:rsidR="002057EB">
        <w:rPr>
          <w:rFonts w:ascii="Times New Roman" w:hAnsi="Times New Roman" w:cs="Times New Roman"/>
          <w:sz w:val="24"/>
          <w:szCs w:val="24"/>
        </w:rPr>
        <w:t>questionnaire</w:t>
      </w:r>
      <w:r w:rsidR="00D17334">
        <w:rPr>
          <w:rFonts w:ascii="Times New Roman" w:hAnsi="Times New Roman" w:cs="Times New Roman"/>
          <w:sz w:val="24"/>
          <w:szCs w:val="24"/>
        </w:rPr>
        <w:t>)</w:t>
      </w:r>
      <w:r w:rsidR="002057EB" w:rsidRPr="00C5766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ain</w:t>
      </w:r>
      <w:r w:rsidRPr="00C57661">
        <w:rPr>
          <w:rFonts w:ascii="Times New Roman" w:hAnsi="Times New Roman" w:cs="Times New Roman"/>
          <w:sz w:val="24"/>
          <w:szCs w:val="24"/>
        </w:rPr>
        <w:t xml:space="preserve"> </w:t>
      </w:r>
      <w:r w:rsidR="009C7738">
        <w:rPr>
          <w:rFonts w:ascii="Times New Roman" w:hAnsi="Times New Roman" w:cs="Times New Roman"/>
          <w:sz w:val="24"/>
          <w:szCs w:val="24"/>
        </w:rPr>
        <w:t>score</w:t>
      </w:r>
      <w:r w:rsidR="002057EB">
        <w:rPr>
          <w:rFonts w:ascii="Times New Roman" w:hAnsi="Times New Roman" w:cs="Times New Roman"/>
          <w:sz w:val="24"/>
          <w:szCs w:val="24"/>
        </w:rPr>
        <w:t xml:space="preserve"> </w:t>
      </w:r>
      <w:r w:rsidR="00D17334">
        <w:rPr>
          <w:rFonts w:ascii="Times New Roman" w:hAnsi="Times New Roman" w:cs="Times New Roman"/>
          <w:sz w:val="24"/>
          <w:szCs w:val="24"/>
        </w:rPr>
        <w:t xml:space="preserve">(Visual Analogue Scale /10) </w:t>
      </w:r>
      <w:r w:rsidR="007F1756">
        <w:rPr>
          <w:rFonts w:ascii="Times New Roman" w:hAnsi="Times New Roman" w:cs="Times New Roman"/>
          <w:sz w:val="24"/>
          <w:szCs w:val="24"/>
        </w:rPr>
        <w:t>across the study duration.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3118"/>
        <w:gridCol w:w="1701"/>
      </w:tblGrid>
      <w:tr w:rsidR="00E67381" w:rsidRPr="00C57661" w14:paraId="2D004989" w14:textId="77777777" w:rsidTr="00DA5482">
        <w:trPr>
          <w:trHeight w:val="460"/>
        </w:trPr>
        <w:tc>
          <w:tcPr>
            <w:tcW w:w="3114" w:type="dxa"/>
          </w:tcPr>
          <w:p w14:paraId="6B3A4E0A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E2F2603" w14:textId="77777777" w:rsidR="009C7738" w:rsidRDefault="009C7738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RAPA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D0CB1F" w14:textId="72583D28" w:rsidR="00E67381" w:rsidRPr="00C57661" w:rsidRDefault="00E67381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>(Spearman’s Rho)</w:t>
            </w:r>
          </w:p>
        </w:tc>
        <w:tc>
          <w:tcPr>
            <w:tcW w:w="1701" w:type="dxa"/>
          </w:tcPr>
          <w:p w14:paraId="030D36E9" w14:textId="77777777" w:rsidR="00E67381" w:rsidRPr="00C57661" w:rsidRDefault="00E67381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67381" w:rsidRPr="00C57661" w14:paraId="5200505C" w14:textId="77777777" w:rsidTr="00DA5482">
        <w:trPr>
          <w:trHeight w:val="550"/>
        </w:trPr>
        <w:tc>
          <w:tcPr>
            <w:tcW w:w="3114" w:type="dxa"/>
          </w:tcPr>
          <w:p w14:paraId="7F11CBC8" w14:textId="2AF3F8FE" w:rsidR="00E67381" w:rsidRPr="00DA5482" w:rsidRDefault="00D608CE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Pain</w:t>
            </w:r>
            <w:r w:rsidR="00E67381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C7738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="00E67381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baseline </w:t>
            </w:r>
            <w:r w:rsidR="00E67381" w:rsidRPr="00E051B5">
              <w:rPr>
                <w:rFonts w:ascii="Times New Roman" w:hAnsi="Times New Roman" w:cs="Times New Roman"/>
                <w:sz w:val="24"/>
                <w:szCs w:val="24"/>
              </w:rPr>
              <w:t>(n=151)</w:t>
            </w:r>
          </w:p>
        </w:tc>
        <w:tc>
          <w:tcPr>
            <w:tcW w:w="3118" w:type="dxa"/>
          </w:tcPr>
          <w:p w14:paraId="68C3C5A5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701" w:type="dxa"/>
          </w:tcPr>
          <w:p w14:paraId="39822CE0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67381" w:rsidRPr="00C57661" w14:paraId="00EF1C10" w14:textId="77777777" w:rsidTr="00DA5482">
        <w:trPr>
          <w:trHeight w:val="550"/>
        </w:trPr>
        <w:tc>
          <w:tcPr>
            <w:tcW w:w="3114" w:type="dxa"/>
          </w:tcPr>
          <w:p w14:paraId="7117C218" w14:textId="6B31215C" w:rsidR="00E67381" w:rsidRPr="00DA5482" w:rsidRDefault="00D608CE" w:rsidP="00430E55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in </w:t>
            </w:r>
            <w:r w:rsidR="009C7738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="00E67381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week 12 </w:t>
            </w:r>
            <w:r w:rsidR="00E67381" w:rsidRPr="00E051B5">
              <w:rPr>
                <w:rFonts w:ascii="Times New Roman" w:hAnsi="Times New Roman" w:cs="Times New Roman"/>
                <w:sz w:val="24"/>
                <w:szCs w:val="24"/>
              </w:rPr>
              <w:t>(n=80)</w:t>
            </w:r>
          </w:p>
        </w:tc>
        <w:tc>
          <w:tcPr>
            <w:tcW w:w="3118" w:type="dxa"/>
          </w:tcPr>
          <w:p w14:paraId="377E0968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793BA9D4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67381" w:rsidRPr="00C57661" w14:paraId="64269A2A" w14:textId="77777777" w:rsidTr="00DA5482">
        <w:trPr>
          <w:trHeight w:val="550"/>
        </w:trPr>
        <w:tc>
          <w:tcPr>
            <w:tcW w:w="3114" w:type="dxa"/>
          </w:tcPr>
          <w:p w14:paraId="7014309B" w14:textId="797DD2B3" w:rsidR="00E67381" w:rsidRPr="00DA5482" w:rsidRDefault="00D608CE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in </w:t>
            </w:r>
            <w:r w:rsidR="009C7738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="00E67381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week 24 </w:t>
            </w:r>
            <w:r w:rsidR="00E67381" w:rsidRPr="00E051B5">
              <w:rPr>
                <w:rFonts w:ascii="Times New Roman" w:hAnsi="Times New Roman" w:cs="Times New Roman"/>
                <w:sz w:val="24"/>
                <w:szCs w:val="24"/>
              </w:rPr>
              <w:t>(n=60)</w:t>
            </w:r>
          </w:p>
        </w:tc>
        <w:tc>
          <w:tcPr>
            <w:tcW w:w="3118" w:type="dxa"/>
          </w:tcPr>
          <w:p w14:paraId="51999D40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701" w:type="dxa"/>
          </w:tcPr>
          <w:p w14:paraId="0D3277B2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67381" w:rsidRPr="00C57661" w14:paraId="6C99834A" w14:textId="77777777" w:rsidTr="00DA5482">
        <w:trPr>
          <w:trHeight w:val="550"/>
        </w:trPr>
        <w:tc>
          <w:tcPr>
            <w:tcW w:w="3114" w:type="dxa"/>
          </w:tcPr>
          <w:p w14:paraId="37F5276F" w14:textId="77777777" w:rsidR="00E67381" w:rsidRPr="00DA5482" w:rsidRDefault="00E67381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</w:tcPr>
          <w:p w14:paraId="52F68F8F" w14:textId="5703B116" w:rsidR="00E67381" w:rsidRPr="00C57661" w:rsidRDefault="00E67381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s in </w:t>
            </w:r>
            <w:r w:rsidR="009C7738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RAPA score</w:t>
            </w:r>
            <w:r w:rsidR="009C7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>(Spearman’s Rho)</w:t>
            </w:r>
          </w:p>
        </w:tc>
        <w:tc>
          <w:tcPr>
            <w:tcW w:w="1701" w:type="dxa"/>
          </w:tcPr>
          <w:p w14:paraId="57EE50AB" w14:textId="77777777" w:rsidR="00E67381" w:rsidRPr="00C57661" w:rsidRDefault="00E67381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67381" w:rsidRPr="00C57661" w14:paraId="7A4B7495" w14:textId="77777777" w:rsidTr="00DA5482">
        <w:trPr>
          <w:trHeight w:val="550"/>
        </w:trPr>
        <w:tc>
          <w:tcPr>
            <w:tcW w:w="3114" w:type="dxa"/>
          </w:tcPr>
          <w:p w14:paraId="302CD1AA" w14:textId="77777777" w:rsidR="009C7738" w:rsidRDefault="00E67381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s in </w:t>
            </w:r>
            <w:r w:rsidR="00D608CE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in </w:t>
            </w:r>
            <w:r w:rsidR="009C7738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84E9F8C" w14:textId="3DDF076E" w:rsidR="00E67381" w:rsidRPr="009C7738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1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057EB" w:rsidRPr="00E051B5">
              <w:rPr>
                <w:rFonts w:ascii="Times New Roman" w:hAnsi="Times New Roman" w:cs="Times New Roman"/>
                <w:sz w:val="24"/>
                <w:szCs w:val="24"/>
              </w:rPr>
              <w:t xml:space="preserve">Week 12- </w:t>
            </w:r>
            <w:r w:rsidR="002057EB" w:rsidRPr="009C773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Pr="009C7738">
              <w:rPr>
                <w:rFonts w:ascii="Times New Roman" w:hAnsi="Times New Roman" w:cs="Times New Roman"/>
                <w:sz w:val="24"/>
                <w:szCs w:val="24"/>
              </w:rPr>
              <w:t>; n=79)</w:t>
            </w:r>
          </w:p>
        </w:tc>
        <w:tc>
          <w:tcPr>
            <w:tcW w:w="3118" w:type="dxa"/>
          </w:tcPr>
          <w:p w14:paraId="5B4BACD4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01" w:type="dxa"/>
          </w:tcPr>
          <w:p w14:paraId="01321B3C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67381" w:rsidRPr="00C57661" w14:paraId="60ACA798" w14:textId="77777777" w:rsidTr="00DA5482">
        <w:trPr>
          <w:trHeight w:val="550"/>
        </w:trPr>
        <w:tc>
          <w:tcPr>
            <w:tcW w:w="3114" w:type="dxa"/>
          </w:tcPr>
          <w:p w14:paraId="04FB75B3" w14:textId="77777777" w:rsidR="009C7738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s in </w:t>
            </w:r>
            <w:r w:rsidR="00D608CE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in </w:t>
            </w:r>
            <w:r w:rsidR="009C7738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Pr="00E0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C46347" w14:textId="016BD8EC" w:rsidR="00E67381" w:rsidRPr="00DA5482" w:rsidRDefault="00E67381" w:rsidP="00430E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1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057EB" w:rsidRPr="00E051B5"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="002057EB" w:rsidRPr="009C7738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9C7738" w:rsidRPr="00460F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057EB" w:rsidRPr="00E051B5">
              <w:rPr>
                <w:rFonts w:ascii="Times New Roman" w:hAnsi="Times New Roman" w:cs="Times New Roman"/>
                <w:sz w:val="24"/>
                <w:szCs w:val="24"/>
              </w:rPr>
              <w:t xml:space="preserve"> Week 12</w:t>
            </w:r>
            <w:r w:rsidRPr="009C7738">
              <w:rPr>
                <w:rFonts w:ascii="Times New Roman" w:hAnsi="Times New Roman" w:cs="Times New Roman"/>
                <w:sz w:val="24"/>
                <w:szCs w:val="24"/>
              </w:rPr>
              <w:t>; n=49)</w:t>
            </w:r>
          </w:p>
        </w:tc>
        <w:tc>
          <w:tcPr>
            <w:tcW w:w="3118" w:type="dxa"/>
          </w:tcPr>
          <w:p w14:paraId="7821766D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14:paraId="36C9396C" w14:textId="77777777" w:rsidR="00E67381" w:rsidRPr="00C57661" w:rsidRDefault="00E67381" w:rsidP="00430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bookmarkEnd w:id="1"/>
    </w:tbl>
    <w:p w14:paraId="5AA6575F" w14:textId="77777777" w:rsidR="00E67381" w:rsidRPr="00C57661" w:rsidRDefault="00E67381" w:rsidP="00E67381">
      <w:pPr>
        <w:rPr>
          <w:rFonts w:ascii="Times New Roman" w:hAnsi="Times New Roman" w:cs="Times New Roman"/>
          <w:sz w:val="24"/>
        </w:rPr>
      </w:pPr>
    </w:p>
    <w:p w14:paraId="35088568" w14:textId="77777777" w:rsidR="00E67381" w:rsidRDefault="00E67381" w:rsidP="004C24A1">
      <w:pPr>
        <w:rPr>
          <w:rFonts w:ascii="Times New Roman" w:hAnsi="Times New Roman" w:cs="Times New Roman"/>
          <w:b/>
          <w:sz w:val="24"/>
          <w:szCs w:val="24"/>
        </w:rPr>
      </w:pPr>
    </w:p>
    <w:p w14:paraId="524DCE0B" w14:textId="7F5A781C" w:rsidR="00E67381" w:rsidRDefault="00E67381" w:rsidP="004C24A1">
      <w:pPr>
        <w:rPr>
          <w:rFonts w:ascii="Times New Roman" w:hAnsi="Times New Roman" w:cs="Times New Roman"/>
          <w:b/>
          <w:sz w:val="24"/>
          <w:szCs w:val="24"/>
        </w:rPr>
      </w:pPr>
    </w:p>
    <w:p w14:paraId="4CBEC820" w14:textId="4E105A80" w:rsidR="00D608CE" w:rsidRDefault="00D608CE" w:rsidP="004C24A1">
      <w:pPr>
        <w:rPr>
          <w:rFonts w:ascii="Times New Roman" w:hAnsi="Times New Roman" w:cs="Times New Roman"/>
          <w:b/>
          <w:sz w:val="24"/>
          <w:szCs w:val="24"/>
        </w:rPr>
      </w:pPr>
    </w:p>
    <w:p w14:paraId="23E8BC67" w14:textId="59000DDF" w:rsidR="004C24A1" w:rsidRPr="00C57661" w:rsidRDefault="007D2470" w:rsidP="00AA35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76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C113F7">
        <w:rPr>
          <w:rFonts w:ascii="Times New Roman" w:hAnsi="Times New Roman" w:cs="Times New Roman"/>
          <w:b/>
          <w:sz w:val="24"/>
          <w:szCs w:val="24"/>
        </w:rPr>
        <w:t>C</w:t>
      </w:r>
      <w:r w:rsidR="004C24A1" w:rsidRPr="00C5766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17334">
        <w:rPr>
          <w:rFonts w:ascii="Times New Roman" w:hAnsi="Times New Roman" w:cs="Times New Roman"/>
          <w:sz w:val="24"/>
          <w:szCs w:val="24"/>
        </w:rPr>
        <w:t>A</w:t>
      </w:r>
      <w:r w:rsidR="00D17334" w:rsidRPr="00C57661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="00D17334">
        <w:rPr>
          <w:rFonts w:ascii="Times New Roman" w:hAnsi="Times New Roman" w:cs="Times New Roman"/>
          <w:sz w:val="24"/>
          <w:szCs w:val="24"/>
        </w:rPr>
        <w:t xml:space="preserve">self-reported </w:t>
      </w:r>
      <w:r w:rsidR="00D17334" w:rsidRPr="00C57661">
        <w:rPr>
          <w:rFonts w:ascii="Times New Roman" w:hAnsi="Times New Roman" w:cs="Times New Roman"/>
          <w:sz w:val="24"/>
          <w:szCs w:val="24"/>
        </w:rPr>
        <w:t>physical activity level</w:t>
      </w:r>
      <w:r w:rsidR="00D17334">
        <w:rPr>
          <w:rFonts w:ascii="Times New Roman" w:hAnsi="Times New Roman" w:cs="Times New Roman"/>
          <w:sz w:val="24"/>
          <w:szCs w:val="24"/>
        </w:rPr>
        <w:t>s (measured by t</w:t>
      </w:r>
      <w:r w:rsidR="00D17334" w:rsidRPr="002057EB">
        <w:rPr>
          <w:rFonts w:ascii="Times New Roman" w:hAnsi="Times New Roman" w:cs="Times New Roman"/>
          <w:sz w:val="24"/>
          <w:szCs w:val="24"/>
        </w:rPr>
        <w:t xml:space="preserve">he Rapid Assessment of Physical Activity </w:t>
      </w:r>
      <w:r w:rsidR="00D17334">
        <w:rPr>
          <w:rFonts w:ascii="Times New Roman" w:hAnsi="Times New Roman" w:cs="Times New Roman"/>
          <w:sz w:val="24"/>
          <w:szCs w:val="24"/>
        </w:rPr>
        <w:t>(RAPA)</w:t>
      </w:r>
      <w:r w:rsidR="00D17334" w:rsidRPr="002057EB">
        <w:rPr>
          <w:rFonts w:ascii="Times New Roman" w:hAnsi="Times New Roman" w:cs="Times New Roman"/>
          <w:sz w:val="24"/>
          <w:szCs w:val="24"/>
        </w:rPr>
        <w:t xml:space="preserve"> </w:t>
      </w:r>
      <w:r w:rsidR="00D17334">
        <w:rPr>
          <w:rFonts w:ascii="Times New Roman" w:hAnsi="Times New Roman" w:cs="Times New Roman"/>
          <w:sz w:val="24"/>
          <w:szCs w:val="24"/>
        </w:rPr>
        <w:t>questionnaire)</w:t>
      </w:r>
      <w:r w:rsidR="00D17334" w:rsidRPr="00C57661">
        <w:rPr>
          <w:rFonts w:ascii="Times New Roman" w:hAnsi="Times New Roman" w:cs="Times New Roman"/>
          <w:sz w:val="24"/>
          <w:szCs w:val="24"/>
        </w:rPr>
        <w:t xml:space="preserve"> and </w:t>
      </w:r>
      <w:r w:rsidR="004C24A1" w:rsidRPr="00C57661">
        <w:rPr>
          <w:rFonts w:ascii="Times New Roman" w:hAnsi="Times New Roman" w:cs="Times New Roman"/>
          <w:sz w:val="24"/>
          <w:szCs w:val="24"/>
        </w:rPr>
        <w:t xml:space="preserve">quality of life </w:t>
      </w:r>
      <w:r w:rsidR="00D17334">
        <w:rPr>
          <w:rFonts w:ascii="Times New Roman" w:hAnsi="Times New Roman" w:cs="Times New Roman"/>
          <w:sz w:val="24"/>
          <w:szCs w:val="24"/>
        </w:rPr>
        <w:t>(</w:t>
      </w:r>
      <w:r w:rsidR="002057EB">
        <w:rPr>
          <w:rFonts w:ascii="Times New Roman" w:hAnsi="Times New Roman" w:cs="Times New Roman"/>
          <w:sz w:val="24"/>
          <w:szCs w:val="24"/>
        </w:rPr>
        <w:t xml:space="preserve">measured by </w:t>
      </w:r>
      <w:r w:rsidR="002057EB" w:rsidRPr="008E03EA">
        <w:rPr>
          <w:rFonts w:ascii="Times New Roman" w:hAnsi="Times New Roman" w:cs="Times New Roman"/>
          <w:sz w:val="24"/>
          <w:szCs w:val="24"/>
        </w:rPr>
        <w:t>EQ-5D-5L</w:t>
      </w:r>
      <w:r w:rsidR="00D17334">
        <w:rPr>
          <w:rFonts w:ascii="Times New Roman" w:hAnsi="Times New Roman" w:cs="Times New Roman"/>
          <w:sz w:val="24"/>
          <w:szCs w:val="24"/>
        </w:rPr>
        <w:t>)</w:t>
      </w:r>
      <w:r w:rsidR="00C13AD1">
        <w:rPr>
          <w:rFonts w:ascii="Times New Roman" w:hAnsi="Times New Roman" w:cs="Times New Roman"/>
          <w:sz w:val="24"/>
          <w:szCs w:val="24"/>
        </w:rPr>
        <w:t xml:space="preserve"> </w:t>
      </w:r>
      <w:r w:rsidR="00D17334">
        <w:rPr>
          <w:rFonts w:ascii="Times New Roman" w:hAnsi="Times New Roman" w:cs="Times New Roman"/>
          <w:sz w:val="24"/>
          <w:szCs w:val="24"/>
        </w:rPr>
        <w:t>across the study duration.</w:t>
      </w:r>
    </w:p>
    <w:tbl>
      <w:tblPr>
        <w:tblW w:w="100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8"/>
        <w:gridCol w:w="3358"/>
        <w:gridCol w:w="3358"/>
      </w:tblGrid>
      <w:tr w:rsidR="004C24A1" w:rsidRPr="00C57661" w14:paraId="0B0B41EE" w14:textId="77777777" w:rsidTr="008C3F74">
        <w:trPr>
          <w:trHeight w:val="460"/>
        </w:trPr>
        <w:tc>
          <w:tcPr>
            <w:tcW w:w="3358" w:type="dxa"/>
          </w:tcPr>
          <w:p w14:paraId="32907052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8" w:type="dxa"/>
          </w:tcPr>
          <w:p w14:paraId="3ADD09B2" w14:textId="77777777" w:rsidR="009C7738" w:rsidRDefault="002057EB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RAPA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31B667" w14:textId="333F5706" w:rsidR="004C24A1" w:rsidRPr="00C57661" w:rsidRDefault="004C24A1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>(Spearman’s Rho)</w:t>
            </w:r>
          </w:p>
        </w:tc>
        <w:tc>
          <w:tcPr>
            <w:tcW w:w="3358" w:type="dxa"/>
          </w:tcPr>
          <w:p w14:paraId="102F8B9A" w14:textId="77777777" w:rsidR="004C24A1" w:rsidRPr="00C57661" w:rsidRDefault="004C24A1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C24A1" w:rsidRPr="00C57661" w14:paraId="43ABC6BB" w14:textId="77777777" w:rsidTr="008C3F74">
        <w:trPr>
          <w:trHeight w:val="550"/>
        </w:trPr>
        <w:tc>
          <w:tcPr>
            <w:tcW w:w="3358" w:type="dxa"/>
          </w:tcPr>
          <w:p w14:paraId="49ECF6AA" w14:textId="3AE45B3F" w:rsidR="004C24A1" w:rsidRPr="00DA5482" w:rsidRDefault="002057EB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Q-5D-5L score </w:t>
            </w:r>
            <w:r w:rsidR="004C24A1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baseline </w:t>
            </w:r>
            <w:r w:rsidR="004C24A1" w:rsidRPr="00E051B5">
              <w:rPr>
                <w:rFonts w:ascii="Times New Roman" w:hAnsi="Times New Roman" w:cs="Times New Roman"/>
                <w:sz w:val="24"/>
                <w:szCs w:val="24"/>
              </w:rPr>
              <w:t>(n=146)</w:t>
            </w:r>
          </w:p>
        </w:tc>
        <w:tc>
          <w:tcPr>
            <w:tcW w:w="3358" w:type="dxa"/>
          </w:tcPr>
          <w:p w14:paraId="22BFC23C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358" w:type="dxa"/>
          </w:tcPr>
          <w:p w14:paraId="318B2F8B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C24A1" w:rsidRPr="00C57661" w14:paraId="3D53527A" w14:textId="77777777" w:rsidTr="008C3F74">
        <w:trPr>
          <w:trHeight w:val="550"/>
        </w:trPr>
        <w:tc>
          <w:tcPr>
            <w:tcW w:w="3358" w:type="dxa"/>
          </w:tcPr>
          <w:p w14:paraId="2FF3C89B" w14:textId="658D54C7" w:rsidR="004C24A1" w:rsidRPr="00DA5482" w:rsidRDefault="002057EB" w:rsidP="008C3F74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Q-5D-5L score </w:t>
            </w:r>
            <w:r w:rsidR="004C24A1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week 12 </w:t>
            </w:r>
            <w:r w:rsidR="004C24A1" w:rsidRPr="00E051B5">
              <w:rPr>
                <w:rFonts w:ascii="Times New Roman" w:hAnsi="Times New Roman" w:cs="Times New Roman"/>
                <w:sz w:val="24"/>
                <w:szCs w:val="24"/>
              </w:rPr>
              <w:t>(n=108)</w:t>
            </w:r>
          </w:p>
        </w:tc>
        <w:tc>
          <w:tcPr>
            <w:tcW w:w="3358" w:type="dxa"/>
          </w:tcPr>
          <w:p w14:paraId="36639F87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358" w:type="dxa"/>
          </w:tcPr>
          <w:p w14:paraId="26EBC0E2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C24A1" w:rsidRPr="00C57661" w14:paraId="63368CF4" w14:textId="77777777" w:rsidTr="008C3F74">
        <w:trPr>
          <w:trHeight w:val="550"/>
        </w:trPr>
        <w:tc>
          <w:tcPr>
            <w:tcW w:w="3358" w:type="dxa"/>
          </w:tcPr>
          <w:p w14:paraId="408FEAE3" w14:textId="79FA4EC6" w:rsidR="004C24A1" w:rsidRPr="00DA5482" w:rsidRDefault="002057EB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Q-5D-5L score </w:t>
            </w:r>
            <w:r w:rsidR="004C24A1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week 24 </w:t>
            </w:r>
            <w:r w:rsidR="004C24A1" w:rsidRPr="00E051B5">
              <w:rPr>
                <w:rFonts w:ascii="Times New Roman" w:hAnsi="Times New Roman" w:cs="Times New Roman"/>
                <w:sz w:val="24"/>
                <w:szCs w:val="24"/>
              </w:rPr>
              <w:t>(n=118)</w:t>
            </w:r>
          </w:p>
        </w:tc>
        <w:tc>
          <w:tcPr>
            <w:tcW w:w="3358" w:type="dxa"/>
          </w:tcPr>
          <w:p w14:paraId="6C32D4C3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3358" w:type="dxa"/>
          </w:tcPr>
          <w:p w14:paraId="751935EC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4C24A1" w:rsidRPr="00C57661" w14:paraId="3C61085B" w14:textId="77777777" w:rsidTr="008C3F74">
        <w:trPr>
          <w:trHeight w:val="550"/>
        </w:trPr>
        <w:tc>
          <w:tcPr>
            <w:tcW w:w="3358" w:type="dxa"/>
          </w:tcPr>
          <w:p w14:paraId="3ECA4DF9" w14:textId="77777777" w:rsidR="004C24A1" w:rsidRPr="00DA5482" w:rsidRDefault="004C24A1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8" w:type="dxa"/>
          </w:tcPr>
          <w:p w14:paraId="721E216C" w14:textId="369FBF11" w:rsidR="004C24A1" w:rsidRPr="00C57661" w:rsidRDefault="004C24A1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s in </w:t>
            </w:r>
            <w:r w:rsidR="002057EB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>RAPA score</w:t>
            </w:r>
            <w:r w:rsidR="00205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>(Spearman’s Rho)</w:t>
            </w:r>
          </w:p>
        </w:tc>
        <w:tc>
          <w:tcPr>
            <w:tcW w:w="3358" w:type="dxa"/>
          </w:tcPr>
          <w:p w14:paraId="08F50F85" w14:textId="77777777" w:rsidR="004C24A1" w:rsidRPr="00C57661" w:rsidRDefault="004C24A1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C24A1" w:rsidRPr="00C57661" w14:paraId="358B2E0C" w14:textId="77777777" w:rsidTr="008C3F74">
        <w:trPr>
          <w:trHeight w:val="550"/>
        </w:trPr>
        <w:tc>
          <w:tcPr>
            <w:tcW w:w="3358" w:type="dxa"/>
          </w:tcPr>
          <w:p w14:paraId="718A56E2" w14:textId="0D1CB16C" w:rsidR="004C24A1" w:rsidRPr="00DA5482" w:rsidRDefault="004C24A1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s in </w:t>
            </w:r>
            <w:r w:rsidR="002057EB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Q-5D-5L score </w:t>
            </w:r>
            <w:r w:rsidRPr="00E051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057EB" w:rsidRPr="00E051B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C7738">
              <w:rPr>
                <w:rFonts w:ascii="Times New Roman" w:hAnsi="Times New Roman" w:cs="Times New Roman"/>
                <w:sz w:val="24"/>
                <w:szCs w:val="24"/>
              </w:rPr>
              <w:t>eek 12</w:t>
            </w:r>
            <w:r w:rsidR="00C13AD1" w:rsidRPr="009C7738">
              <w:rPr>
                <w:rFonts w:ascii="Times New Roman" w:hAnsi="Times New Roman" w:cs="Times New Roman"/>
                <w:sz w:val="24"/>
                <w:szCs w:val="24"/>
              </w:rPr>
              <w:t>- Bas</w:t>
            </w:r>
            <w:r w:rsidR="002057EB" w:rsidRPr="009C773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C13AD1" w:rsidRPr="009C7738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  <w:r w:rsidRPr="009C7738">
              <w:rPr>
                <w:rFonts w:ascii="Times New Roman" w:hAnsi="Times New Roman" w:cs="Times New Roman"/>
                <w:sz w:val="24"/>
                <w:szCs w:val="24"/>
              </w:rPr>
              <w:t>; n=103)</w:t>
            </w:r>
          </w:p>
        </w:tc>
        <w:tc>
          <w:tcPr>
            <w:tcW w:w="3358" w:type="dxa"/>
          </w:tcPr>
          <w:p w14:paraId="63341569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358" w:type="dxa"/>
          </w:tcPr>
          <w:p w14:paraId="602639FB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C24A1" w:rsidRPr="00C57661" w14:paraId="1C606090" w14:textId="77777777" w:rsidTr="008C3F74">
        <w:trPr>
          <w:trHeight w:val="550"/>
        </w:trPr>
        <w:tc>
          <w:tcPr>
            <w:tcW w:w="3358" w:type="dxa"/>
          </w:tcPr>
          <w:p w14:paraId="3772505C" w14:textId="1C0B60A5" w:rsidR="004C24A1" w:rsidRPr="00DA5482" w:rsidRDefault="004C24A1" w:rsidP="008C3F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s in </w:t>
            </w:r>
            <w:r w:rsidR="002057EB" w:rsidRPr="00DA5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Q-5D-5L score </w:t>
            </w:r>
            <w:r w:rsidRPr="00E051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057EB" w:rsidRPr="00E051B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C7738"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 w:rsidR="00715428" w:rsidRPr="009C7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7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C13AD1" w:rsidRPr="009C77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7738" w:rsidRPr="00460F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13AD1" w:rsidRPr="00E051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57EB" w:rsidRPr="00E051B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C13AD1" w:rsidRPr="009C7738">
              <w:rPr>
                <w:rFonts w:ascii="Times New Roman" w:hAnsi="Times New Roman" w:cs="Times New Roman"/>
                <w:sz w:val="24"/>
                <w:szCs w:val="24"/>
              </w:rPr>
              <w:t>eek 12</w:t>
            </w:r>
            <w:r w:rsidRPr="009C7738">
              <w:rPr>
                <w:rFonts w:ascii="Times New Roman" w:hAnsi="Times New Roman" w:cs="Times New Roman"/>
                <w:sz w:val="24"/>
                <w:szCs w:val="24"/>
              </w:rPr>
              <w:t>; n=95)</w:t>
            </w:r>
          </w:p>
        </w:tc>
        <w:tc>
          <w:tcPr>
            <w:tcW w:w="3358" w:type="dxa"/>
          </w:tcPr>
          <w:p w14:paraId="3781B6A2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358" w:type="dxa"/>
          </w:tcPr>
          <w:p w14:paraId="06483D32" w14:textId="77777777" w:rsidR="004C24A1" w:rsidRPr="00C57661" w:rsidRDefault="004C24A1" w:rsidP="008C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6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14:paraId="6C38D82F" w14:textId="054647ED" w:rsidR="004C24A1" w:rsidRDefault="004C24A1">
      <w:pPr>
        <w:rPr>
          <w:rFonts w:ascii="Times New Roman" w:hAnsi="Times New Roman" w:cs="Times New Roman"/>
          <w:sz w:val="24"/>
        </w:rPr>
      </w:pPr>
    </w:p>
    <w:p w14:paraId="744209D7" w14:textId="24806688" w:rsidR="004C4C87" w:rsidRDefault="004C4C87">
      <w:pPr>
        <w:rPr>
          <w:rFonts w:ascii="Times New Roman" w:hAnsi="Times New Roman" w:cs="Times New Roman"/>
          <w:sz w:val="24"/>
        </w:rPr>
      </w:pPr>
    </w:p>
    <w:p w14:paraId="6CEA38C2" w14:textId="70906402" w:rsidR="004C4C87" w:rsidRDefault="004C4C87">
      <w:pPr>
        <w:rPr>
          <w:rFonts w:ascii="Times New Roman" w:hAnsi="Times New Roman" w:cs="Times New Roman"/>
          <w:sz w:val="24"/>
        </w:rPr>
      </w:pPr>
    </w:p>
    <w:p w14:paraId="6E59928A" w14:textId="7D57B509" w:rsidR="004C4C87" w:rsidRDefault="004C4C87">
      <w:pPr>
        <w:rPr>
          <w:rFonts w:ascii="Times New Roman" w:hAnsi="Times New Roman" w:cs="Times New Roman"/>
          <w:sz w:val="24"/>
        </w:rPr>
      </w:pPr>
    </w:p>
    <w:p w14:paraId="01CE20E9" w14:textId="77777777" w:rsidR="004C4C87" w:rsidRPr="00C57661" w:rsidRDefault="004C4C87">
      <w:pPr>
        <w:rPr>
          <w:rFonts w:ascii="Times New Roman" w:hAnsi="Times New Roman" w:cs="Times New Roman"/>
          <w:sz w:val="24"/>
        </w:rPr>
      </w:pPr>
    </w:p>
    <w:sectPr w:rsidR="004C4C87" w:rsidRPr="00C57661" w:rsidSect="0064612C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C6646" w14:textId="77777777" w:rsidR="00D03E43" w:rsidRDefault="00D03E43" w:rsidP="006935AF">
      <w:pPr>
        <w:spacing w:after="0" w:line="240" w:lineRule="auto"/>
      </w:pPr>
      <w:r>
        <w:separator/>
      </w:r>
    </w:p>
  </w:endnote>
  <w:endnote w:type="continuationSeparator" w:id="0">
    <w:p w14:paraId="65312F9C" w14:textId="77777777" w:rsidR="00D03E43" w:rsidRDefault="00D03E43" w:rsidP="00693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86BAD" w14:textId="77777777" w:rsidR="00D03E43" w:rsidRDefault="00D03E43" w:rsidP="006935AF">
      <w:pPr>
        <w:spacing w:after="0" w:line="240" w:lineRule="auto"/>
      </w:pPr>
      <w:r>
        <w:separator/>
      </w:r>
    </w:p>
  </w:footnote>
  <w:footnote w:type="continuationSeparator" w:id="0">
    <w:p w14:paraId="2F5B8520" w14:textId="77777777" w:rsidR="00D03E43" w:rsidRDefault="00D03E43" w:rsidP="00693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87383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92C697" w14:textId="77777777" w:rsidR="006935AF" w:rsidRDefault="006935A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D94F71" w14:textId="77777777" w:rsidR="006935AF" w:rsidRDefault="006935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2C"/>
    <w:rsid w:val="000E0D65"/>
    <w:rsid w:val="00113A3D"/>
    <w:rsid w:val="00143EB4"/>
    <w:rsid w:val="001447B0"/>
    <w:rsid w:val="00150AD6"/>
    <w:rsid w:val="001909AD"/>
    <w:rsid w:val="002057EB"/>
    <w:rsid w:val="002976B6"/>
    <w:rsid w:val="00317700"/>
    <w:rsid w:val="0035695E"/>
    <w:rsid w:val="00381BD9"/>
    <w:rsid w:val="00386DF8"/>
    <w:rsid w:val="003F5187"/>
    <w:rsid w:val="004422D7"/>
    <w:rsid w:val="00471D14"/>
    <w:rsid w:val="00477B23"/>
    <w:rsid w:val="004A6412"/>
    <w:rsid w:val="004C24A1"/>
    <w:rsid w:val="004C4C87"/>
    <w:rsid w:val="004F5FAD"/>
    <w:rsid w:val="005273E1"/>
    <w:rsid w:val="0055161F"/>
    <w:rsid w:val="00585135"/>
    <w:rsid w:val="00596B47"/>
    <w:rsid w:val="005B00D2"/>
    <w:rsid w:val="005B3A0C"/>
    <w:rsid w:val="005D1FBE"/>
    <w:rsid w:val="005F3351"/>
    <w:rsid w:val="005F65E8"/>
    <w:rsid w:val="0064612C"/>
    <w:rsid w:val="00675974"/>
    <w:rsid w:val="00692C93"/>
    <w:rsid w:val="006935AF"/>
    <w:rsid w:val="006A6DA9"/>
    <w:rsid w:val="006B0496"/>
    <w:rsid w:val="006D338C"/>
    <w:rsid w:val="006E5BCB"/>
    <w:rsid w:val="006E687A"/>
    <w:rsid w:val="00703FA5"/>
    <w:rsid w:val="007126AD"/>
    <w:rsid w:val="00715428"/>
    <w:rsid w:val="007256E2"/>
    <w:rsid w:val="007D2470"/>
    <w:rsid w:val="007F1756"/>
    <w:rsid w:val="007F7A50"/>
    <w:rsid w:val="00805799"/>
    <w:rsid w:val="0087085C"/>
    <w:rsid w:val="00876D00"/>
    <w:rsid w:val="008953D5"/>
    <w:rsid w:val="008E2E89"/>
    <w:rsid w:val="00965254"/>
    <w:rsid w:val="009705BA"/>
    <w:rsid w:val="009C7738"/>
    <w:rsid w:val="00AA359A"/>
    <w:rsid w:val="00AA57B2"/>
    <w:rsid w:val="00B503AA"/>
    <w:rsid w:val="00B80615"/>
    <w:rsid w:val="00B85CA8"/>
    <w:rsid w:val="00BE2029"/>
    <w:rsid w:val="00C113F7"/>
    <w:rsid w:val="00C13AD1"/>
    <w:rsid w:val="00C57661"/>
    <w:rsid w:val="00C6226E"/>
    <w:rsid w:val="00C8016C"/>
    <w:rsid w:val="00C9235E"/>
    <w:rsid w:val="00CB0824"/>
    <w:rsid w:val="00CB3890"/>
    <w:rsid w:val="00CE60CE"/>
    <w:rsid w:val="00D03E43"/>
    <w:rsid w:val="00D17334"/>
    <w:rsid w:val="00D608CE"/>
    <w:rsid w:val="00DA5482"/>
    <w:rsid w:val="00DF65C3"/>
    <w:rsid w:val="00E051B5"/>
    <w:rsid w:val="00E20588"/>
    <w:rsid w:val="00E20914"/>
    <w:rsid w:val="00E67381"/>
    <w:rsid w:val="00E86E0F"/>
    <w:rsid w:val="00EC118E"/>
    <w:rsid w:val="00F34066"/>
    <w:rsid w:val="00F435CE"/>
    <w:rsid w:val="00F439E4"/>
    <w:rsid w:val="00FB1924"/>
    <w:rsid w:val="00FC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4D4F2E"/>
  <w15:chartTrackingRefBased/>
  <w15:docId w15:val="{B512FFC6-C59F-4B7A-A02F-D9B7505BF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5AF"/>
  </w:style>
  <w:style w:type="paragraph" w:styleId="Footer">
    <w:name w:val="footer"/>
    <w:basedOn w:val="Normal"/>
    <w:link w:val="FooterChar"/>
    <w:uiPriority w:val="99"/>
    <w:unhideWhenUsed/>
    <w:rsid w:val="00693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5AF"/>
  </w:style>
  <w:style w:type="paragraph" w:styleId="BalloonText">
    <w:name w:val="Balloon Text"/>
    <w:basedOn w:val="Normal"/>
    <w:link w:val="BalloonTextChar"/>
    <w:uiPriority w:val="99"/>
    <w:semiHidden/>
    <w:unhideWhenUsed/>
    <w:rsid w:val="00143EB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EB4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3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E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13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DB648-5F9E-4232-AD5B-7D2442780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92</Words>
  <Characters>1005</Characters>
  <Application>Microsoft Office Word</Application>
  <DocSecurity>0</DocSecurity>
  <Lines>7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ing Qiu</dc:creator>
  <cp:keywords/>
  <dc:description/>
  <cp:lastModifiedBy>Shirley QIU</cp:lastModifiedBy>
  <cp:revision>10</cp:revision>
  <dcterms:created xsi:type="dcterms:W3CDTF">2023-05-24T05:16:00Z</dcterms:created>
  <dcterms:modified xsi:type="dcterms:W3CDTF">2023-11-14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1e10e809313e02563bba453d38ff1f45e63d454bcf8d1f06ddc6cacbb882fd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3-11-09T07:42:44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e436f1ef-7c6b-44a6-a362-d0a3752460f0</vt:lpwstr>
  </property>
  <property fmtid="{D5CDD505-2E9C-101B-9397-08002B2CF9AE}" pid="9" name="MSIP_Label_51a6c3db-1667-4f49-995a-8b9973972958_ContentBits">
    <vt:lpwstr>0</vt:lpwstr>
  </property>
</Properties>
</file>